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3860B0" w:rsidRDefault="00654E8F" w:rsidP="0001436A">
      <w:pPr>
        <w:pStyle w:val="SupplementaryMaterial"/>
        <w:rPr>
          <w:rFonts w:ascii="Book Antiqua" w:hAnsi="Book Antiqua"/>
          <w:b w:val="0"/>
        </w:rPr>
      </w:pPr>
      <w:r w:rsidRPr="003860B0">
        <w:rPr>
          <w:rFonts w:ascii="Book Antiqua" w:hAnsi="Book Antiqua"/>
        </w:rPr>
        <w:t>Supplementary Material</w:t>
      </w:r>
    </w:p>
    <w:p w14:paraId="67298E14" w14:textId="0BA59A18" w:rsidR="00251928" w:rsidRPr="003860B0" w:rsidRDefault="005F1AF2" w:rsidP="00251928">
      <w:pPr>
        <w:pStyle w:val="aff6"/>
        <w:spacing w:before="0" w:after="0"/>
        <w:rPr>
          <w:rFonts w:ascii="Book Antiqua" w:eastAsia="宋体" w:hAnsi="Book Antiqua"/>
        </w:rPr>
      </w:pPr>
      <w:r w:rsidRPr="003860B0">
        <w:rPr>
          <w:rFonts w:ascii="Book Antiqua" w:eastAsia="宋体" w:hAnsi="Book Antiqua"/>
        </w:rPr>
        <w:t>Post-marketing safety of Pertuzumab: an analysis of the FDA Adverse Event Reporting System (FAERS)</w:t>
      </w:r>
    </w:p>
    <w:p w14:paraId="223E07EA" w14:textId="77777777" w:rsidR="00251928" w:rsidRPr="003860B0" w:rsidRDefault="00251928" w:rsidP="00251928">
      <w:pPr>
        <w:pStyle w:val="AuthorList"/>
        <w:spacing w:before="0" w:after="0"/>
        <w:rPr>
          <w:rFonts w:ascii="Book Antiqua" w:eastAsia="宋体" w:hAnsi="Book Antiqua"/>
        </w:rPr>
      </w:pPr>
    </w:p>
    <w:p w14:paraId="5E584EE8" w14:textId="5B3D9DEB" w:rsidR="00994A3D" w:rsidRPr="003860B0" w:rsidRDefault="00654E8F" w:rsidP="0001436A">
      <w:pPr>
        <w:pStyle w:val="1"/>
        <w:rPr>
          <w:rFonts w:ascii="Book Antiqua" w:hAnsi="Book Antiqua"/>
        </w:rPr>
      </w:pPr>
      <w:r w:rsidRPr="003860B0">
        <w:rPr>
          <w:rFonts w:ascii="Book Antiqua" w:hAnsi="Book Antiqua"/>
        </w:rPr>
        <w:t>Supplementary Tables</w:t>
      </w:r>
    </w:p>
    <w:p w14:paraId="65E03841" w14:textId="5EF21865" w:rsidR="0049240C" w:rsidRPr="003860B0" w:rsidRDefault="0049240C" w:rsidP="0049240C">
      <w:pPr>
        <w:rPr>
          <w:rFonts w:ascii="Book Antiqua" w:hAnsi="Book Antiqua"/>
          <w:b/>
          <w:bCs/>
          <w:color w:val="000000" w:themeColor="text1"/>
          <w:szCs w:val="24"/>
          <w:lang w:eastAsia="zh-CN"/>
        </w:rPr>
      </w:pPr>
      <w:r w:rsidRPr="003860B0">
        <w:rPr>
          <w:rFonts w:ascii="Book Antiqua" w:hAnsi="Book Antiqua"/>
          <w:b/>
          <w:bCs/>
          <w:color w:val="000000" w:themeColor="text1"/>
          <w:szCs w:val="24"/>
        </w:rPr>
        <w:t>Supplementary Table S</w:t>
      </w:r>
      <w:r w:rsidRPr="003860B0">
        <w:rPr>
          <w:rFonts w:ascii="Book Antiqua" w:hAnsi="Book Antiqua"/>
          <w:b/>
          <w:bCs/>
          <w:color w:val="000000" w:themeColor="text1"/>
          <w:szCs w:val="24"/>
          <w:lang w:eastAsia="zh-CN"/>
        </w:rPr>
        <w:t>1</w:t>
      </w:r>
      <w:r w:rsidR="003860B0" w:rsidRPr="003860B0">
        <w:rPr>
          <w:rFonts w:ascii="Book Antiqua" w:hAnsi="Book Antiqua"/>
          <w:b/>
          <w:bCs/>
          <w:color w:val="000000" w:themeColor="text1"/>
          <w:szCs w:val="24"/>
          <w:lang w:eastAsia="zh-CN"/>
        </w:rPr>
        <w:t>.</w:t>
      </w:r>
      <w:r w:rsidRPr="003860B0">
        <w:rPr>
          <w:rFonts w:ascii="Book Antiqua" w:hAnsi="Book Antiqua"/>
          <w:b/>
          <w:bCs/>
          <w:color w:val="000000" w:themeColor="text1"/>
          <w:szCs w:val="24"/>
          <w:lang w:eastAsia="zh-CN"/>
        </w:rPr>
        <w:t xml:space="preserve"> Summary of major algorithms used for signal detection.</w:t>
      </w:r>
    </w:p>
    <w:tbl>
      <w:tblPr>
        <w:tblW w:w="8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49240C" w:rsidRPr="003860B0" w14:paraId="0E9CCE55" w14:textId="77777777" w:rsidTr="008B7018">
        <w:trPr>
          <w:trHeight w:val="404"/>
        </w:trPr>
        <w:tc>
          <w:tcPr>
            <w:tcW w:w="1521" w:type="dxa"/>
            <w:tcBorders>
              <w:tl2br w:val="nil"/>
              <w:tr2bl w:val="nil"/>
            </w:tcBorders>
            <w:noWrap/>
            <w:vAlign w:val="center"/>
          </w:tcPr>
          <w:p w14:paraId="00FB44C2" w14:textId="77777777" w:rsidR="0049240C" w:rsidRPr="003860B0" w:rsidRDefault="0049240C" w:rsidP="008B7018">
            <w:pPr>
              <w:rPr>
                <w:rFonts w:ascii="Book Antiqua" w:hAnsi="Book Antiqua" w:cs="Times New Roman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Algorithm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428986B1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Equation</w:t>
            </w:r>
          </w:p>
        </w:tc>
        <w:tc>
          <w:tcPr>
            <w:tcW w:w="2386" w:type="dxa"/>
            <w:tcBorders>
              <w:tl2br w:val="nil"/>
              <w:tr2bl w:val="nil"/>
            </w:tcBorders>
            <w:noWrap/>
            <w:vAlign w:val="center"/>
          </w:tcPr>
          <w:p w14:paraId="31010154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Criteria</w:t>
            </w:r>
          </w:p>
        </w:tc>
      </w:tr>
      <w:tr w:rsidR="0049240C" w:rsidRPr="003860B0" w14:paraId="5C0282C9" w14:textId="77777777" w:rsidTr="008B7018">
        <w:trPr>
          <w:trHeight w:val="404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0A44C0D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RO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2A0658E7" w14:textId="47FF6145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ROR=ad/bc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08D6903" w14:textId="716A4848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lower limit of 95% CI&gt;1, N≥2</w:t>
            </w:r>
          </w:p>
        </w:tc>
      </w:tr>
      <w:tr w:rsidR="0049240C" w:rsidRPr="003860B0" w14:paraId="12475E1B" w14:textId="77777777" w:rsidTr="008B7018">
        <w:trPr>
          <w:trHeight w:val="404"/>
        </w:trPr>
        <w:tc>
          <w:tcPr>
            <w:tcW w:w="1521" w:type="dxa"/>
            <w:vMerge/>
            <w:tcBorders>
              <w:tl2br w:val="nil"/>
              <w:tr2bl w:val="nil"/>
            </w:tcBorders>
            <w:vAlign w:val="center"/>
          </w:tcPr>
          <w:p w14:paraId="67604C08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7451C823" w14:textId="59FB005F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95%CI=e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tl2br w:val="nil"/>
              <w:tr2bl w:val="nil"/>
            </w:tcBorders>
            <w:vAlign w:val="center"/>
          </w:tcPr>
          <w:p w14:paraId="0077E2E0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  <w:tr w:rsidR="0049240C" w:rsidRPr="003860B0" w14:paraId="58F3F923" w14:textId="77777777" w:rsidTr="008B7018">
        <w:trPr>
          <w:trHeight w:val="404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6F1E429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PRR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18CAE0A3" w14:textId="1506A3BA" w:rsidR="0049240C" w:rsidRPr="003860B0" w:rsidRDefault="00C254DA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94449D">
              <w:rPr>
                <w:rFonts w:cs="Times New Roman"/>
                <w:color w:val="000000"/>
                <w:sz w:val="21"/>
                <w:szCs w:val="21"/>
              </w:rPr>
              <w:t>PRR=</w:t>
            </w:r>
            <w:r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Pr="0094449D">
              <w:rPr>
                <w:rFonts w:cs="Times New Roman"/>
                <w:color w:val="000000"/>
                <w:sz w:val="21"/>
                <w:szCs w:val="21"/>
              </w:rPr>
              <w:t>a(c+d)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  <w:r w:rsidRPr="0094449D">
              <w:rPr>
                <w:rFonts w:cs="Times New Roman"/>
                <w:color w:val="000000"/>
                <w:sz w:val="21"/>
                <w:szCs w:val="21"/>
              </w:rPr>
              <w:t>/</w:t>
            </w:r>
            <w:r>
              <w:rPr>
                <w:rFonts w:cs="Times New Roman"/>
                <w:color w:val="000000"/>
                <w:sz w:val="21"/>
                <w:szCs w:val="21"/>
              </w:rPr>
              <w:t>(</w:t>
            </w:r>
            <w:r w:rsidRPr="0094449D">
              <w:rPr>
                <w:rFonts w:cs="Times New Roman"/>
                <w:color w:val="000000"/>
                <w:sz w:val="21"/>
                <w:szCs w:val="21"/>
              </w:rPr>
              <w:t>c(a+b)</w:t>
            </w:r>
            <w:r>
              <w:rPr>
                <w:rFonts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3A188004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PRR≥2, χ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2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≥4, N≥3</w:t>
            </w:r>
          </w:p>
        </w:tc>
      </w:tr>
      <w:tr w:rsidR="0049240C" w:rsidRPr="003860B0" w14:paraId="0242BAB7" w14:textId="77777777" w:rsidTr="008B7018">
        <w:trPr>
          <w:trHeight w:val="404"/>
        </w:trPr>
        <w:tc>
          <w:tcPr>
            <w:tcW w:w="1521" w:type="dxa"/>
            <w:vMerge/>
            <w:tcBorders>
              <w:tl2br w:val="nil"/>
              <w:tr2bl w:val="nil"/>
            </w:tcBorders>
            <w:vAlign w:val="center"/>
          </w:tcPr>
          <w:p w14:paraId="22A98BD5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5D66353B" w14:textId="4DD9E7D2" w:rsidR="0049240C" w:rsidRPr="003860B0" w:rsidRDefault="0049240C" w:rsidP="0049240C">
            <w:pPr>
              <w:pStyle w:val="aff0"/>
              <w:jc w:val="both"/>
              <w:rPr>
                <w:rFonts w:ascii="Book Antiqua" w:hAnsi="Book Antiqua"/>
                <w:color w:val="000000"/>
                <w:sz w:val="21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χ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 xml:space="preserve">2 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= [(ad − bc)^2](a + b + c + d)/[(a + b)(c + d)(a + c)(b + d)]</w:t>
            </w:r>
          </w:p>
        </w:tc>
        <w:tc>
          <w:tcPr>
            <w:tcW w:w="2386" w:type="dxa"/>
            <w:vMerge/>
            <w:tcBorders>
              <w:tl2br w:val="nil"/>
              <w:tr2bl w:val="nil"/>
            </w:tcBorders>
            <w:vAlign w:val="center"/>
          </w:tcPr>
          <w:p w14:paraId="351503E2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  <w:tr w:rsidR="0049240C" w:rsidRPr="003860B0" w14:paraId="4E918B1F" w14:textId="77777777" w:rsidTr="008B7018">
        <w:trPr>
          <w:trHeight w:val="404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5501A824" w14:textId="77777777" w:rsidR="0049240C" w:rsidRPr="003860B0" w:rsidRDefault="0049240C" w:rsidP="008B7018">
            <w:pPr>
              <w:rPr>
                <w:rFonts w:ascii="Book Antiqua" w:hAnsi="Book Antiqua" w:cs="Times New Roman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BCPNN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3B9C469F" w14:textId="32105385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IC=log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2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54E0E8F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IC</w:t>
            </w:r>
            <w:r w:rsidRPr="00CC3097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025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&gt;0</w:t>
            </w:r>
          </w:p>
        </w:tc>
      </w:tr>
      <w:tr w:rsidR="0049240C" w:rsidRPr="003860B0" w14:paraId="7A1B20DA" w14:textId="77777777" w:rsidTr="008B7018">
        <w:trPr>
          <w:trHeight w:val="404"/>
        </w:trPr>
        <w:tc>
          <w:tcPr>
            <w:tcW w:w="1521" w:type="dxa"/>
            <w:vMerge/>
            <w:tcBorders>
              <w:tl2br w:val="nil"/>
              <w:tr2bl w:val="nil"/>
            </w:tcBorders>
            <w:vAlign w:val="center"/>
          </w:tcPr>
          <w:p w14:paraId="4092F1D0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60539253" w14:textId="69B310E7" w:rsidR="0049240C" w:rsidRPr="003860B0" w:rsidRDefault="003860B0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IC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bscript"/>
              </w:rPr>
              <w:t>025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=e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ln(IC)-1.96(1/a+1/b+1/c+1/d)^0.5</w:t>
            </w:r>
          </w:p>
        </w:tc>
        <w:tc>
          <w:tcPr>
            <w:tcW w:w="2386" w:type="dxa"/>
            <w:vMerge/>
            <w:tcBorders>
              <w:tl2br w:val="nil"/>
              <w:tr2bl w:val="nil"/>
            </w:tcBorders>
            <w:vAlign w:val="center"/>
          </w:tcPr>
          <w:p w14:paraId="01216B39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  <w:tr w:rsidR="0049240C" w:rsidRPr="003860B0" w14:paraId="68034112" w14:textId="77777777" w:rsidTr="008B7018">
        <w:trPr>
          <w:trHeight w:val="404"/>
        </w:trPr>
        <w:tc>
          <w:tcPr>
            <w:tcW w:w="152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7DC83F68" w14:textId="77777777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MGPS</w:t>
            </w: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06357A09" w14:textId="28E3DEDB" w:rsidR="0049240C" w:rsidRPr="003860B0" w:rsidRDefault="0049240C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EBGM=a(a+b+c+d)/</w:t>
            </w:r>
            <w:r w:rsidR="003860B0" w:rsidRPr="003860B0">
              <w:rPr>
                <w:rFonts w:ascii="Book Antiqua" w:hAnsi="Book Antiqua"/>
                <w:color w:val="000000"/>
                <w:sz w:val="21"/>
                <w:szCs w:val="21"/>
              </w:rPr>
              <w:t>(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(a+c)/(a+b)</w:t>
            </w:r>
            <w:r w:rsidR="003860B0" w:rsidRPr="003860B0">
              <w:rPr>
                <w:rFonts w:ascii="Book Antiqua" w:hAnsi="Book Antiqua"/>
                <w:color w:val="000000"/>
                <w:sz w:val="21"/>
                <w:szCs w:val="21"/>
              </w:rPr>
              <w:t>)</w:t>
            </w:r>
          </w:p>
        </w:tc>
        <w:tc>
          <w:tcPr>
            <w:tcW w:w="238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14:paraId="4C976B7C" w14:textId="2DB39F46" w:rsidR="0049240C" w:rsidRPr="003860B0" w:rsidRDefault="003860B0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EBGM05 &gt; 2, N &gt; 0</w:t>
            </w:r>
          </w:p>
        </w:tc>
      </w:tr>
      <w:tr w:rsidR="0049240C" w:rsidRPr="003860B0" w14:paraId="67CD5DEC" w14:textId="77777777" w:rsidTr="008B7018">
        <w:trPr>
          <w:trHeight w:val="404"/>
        </w:trPr>
        <w:tc>
          <w:tcPr>
            <w:tcW w:w="1521" w:type="dxa"/>
            <w:vMerge/>
            <w:tcBorders>
              <w:tl2br w:val="nil"/>
              <w:tr2bl w:val="nil"/>
            </w:tcBorders>
            <w:vAlign w:val="center"/>
          </w:tcPr>
          <w:p w14:paraId="5FE44540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  <w:tc>
          <w:tcPr>
            <w:tcW w:w="4438" w:type="dxa"/>
            <w:tcBorders>
              <w:tl2br w:val="nil"/>
              <w:tr2bl w:val="nil"/>
            </w:tcBorders>
            <w:noWrap/>
            <w:vAlign w:val="center"/>
          </w:tcPr>
          <w:p w14:paraId="53418FCD" w14:textId="3E9B9ABC" w:rsidR="0049240C" w:rsidRPr="003860B0" w:rsidRDefault="003860B0" w:rsidP="008B7018">
            <w:pPr>
              <w:rPr>
                <w:rFonts w:ascii="Book Antiqua" w:hAnsi="Book Antiqua"/>
                <w:color w:val="000000"/>
                <w:szCs w:val="21"/>
              </w:rPr>
            </w:pPr>
            <w:r w:rsidRPr="003860B0">
              <w:rPr>
                <w:rFonts w:ascii="Book Antiqua" w:hAnsi="Book Antiqua"/>
                <w:color w:val="000000"/>
                <w:sz w:val="21"/>
                <w:szCs w:val="21"/>
              </w:rPr>
              <w:t>EBGM05=e</w:t>
            </w:r>
            <w:r w:rsidRPr="003860B0">
              <w:rPr>
                <w:rFonts w:ascii="Book Antiqua" w:hAnsi="Book Antiqua"/>
                <w:color w:val="000000"/>
                <w:sz w:val="21"/>
                <w:szCs w:val="21"/>
                <w:vertAlign w:val="superscript"/>
              </w:rPr>
              <w:t>ln(EBGM)-1.64(1/a+1/b+1/c+1/d)^0.5</w:t>
            </w:r>
          </w:p>
        </w:tc>
        <w:tc>
          <w:tcPr>
            <w:tcW w:w="2386" w:type="dxa"/>
            <w:vMerge/>
            <w:tcBorders>
              <w:tl2br w:val="nil"/>
              <w:tr2bl w:val="nil"/>
            </w:tcBorders>
            <w:vAlign w:val="center"/>
          </w:tcPr>
          <w:p w14:paraId="1536865D" w14:textId="77777777" w:rsidR="0049240C" w:rsidRPr="003860B0" w:rsidRDefault="0049240C" w:rsidP="008B7018">
            <w:pPr>
              <w:rPr>
                <w:rFonts w:ascii="Book Antiqua" w:eastAsia="等线" w:hAnsi="Book Antiqua"/>
                <w:color w:val="000000"/>
                <w:szCs w:val="21"/>
              </w:rPr>
            </w:pPr>
          </w:p>
        </w:tc>
      </w:tr>
    </w:tbl>
    <w:p w14:paraId="228F954F" w14:textId="34DFBCFD" w:rsidR="0049240C" w:rsidRPr="003860B0" w:rsidRDefault="003860B0" w:rsidP="0003395B">
      <w:pPr>
        <w:rPr>
          <w:rFonts w:ascii="Book Antiqua" w:hAnsi="Book Antiqua"/>
          <w:b/>
          <w:bCs/>
          <w:color w:val="000000" w:themeColor="text1"/>
          <w:szCs w:val="24"/>
        </w:rPr>
      </w:pPr>
      <w:r w:rsidRPr="003860B0">
        <w:rPr>
          <w:rFonts w:ascii="Book Antiqua" w:hAnsi="Book Antiqua"/>
          <w:color w:val="2E2E2E"/>
          <w:sz w:val="21"/>
          <w:szCs w:val="21"/>
        </w:rPr>
        <w:t>a: the number of reports with suspect </w:t>
      </w:r>
      <w:hyperlink r:id="rId12" w:tooltip="Learn more about adverse drug event from ScienceDirect's AI-generated Topic Pages" w:history="1">
        <w:r w:rsidRPr="003860B0">
          <w:rPr>
            <w:rStyle w:val="afc"/>
            <w:rFonts w:ascii="Book Antiqua" w:hAnsi="Book Antiqua"/>
            <w:color w:val="2E2E2E"/>
            <w:sz w:val="21"/>
            <w:szCs w:val="21"/>
            <w:u w:val="none"/>
          </w:rPr>
          <w:t>adverse drug event</w:t>
        </w:r>
      </w:hyperlink>
      <w:r w:rsidRPr="003860B0">
        <w:rPr>
          <w:rFonts w:ascii="Book Antiqua" w:hAnsi="Book Antiqua"/>
          <w:color w:val="2E2E2E"/>
          <w:sz w:val="21"/>
          <w:szCs w:val="21"/>
        </w:rPr>
        <w:t> (ADE) of the suspect drug; b: the number of reports with all other ADEs of the suspect drug; c: the number of reports with the suspect ADE of all other drugs; d: the number of reports with all other ADEs of all other drugs; ROR: reporting odds ratio; CI: confidence interval; N: the number of co-occurrences; PRR: proportional reporting ratio; χ</w:t>
      </w:r>
      <w:r w:rsidRPr="003860B0">
        <w:rPr>
          <w:rFonts w:ascii="Book Antiqua" w:hAnsi="Book Antiqua"/>
          <w:color w:val="2E2E2E"/>
          <w:sz w:val="18"/>
          <w:szCs w:val="18"/>
          <w:vertAlign w:val="superscript"/>
        </w:rPr>
        <w:t>2</w:t>
      </w:r>
      <w:r w:rsidRPr="003860B0">
        <w:rPr>
          <w:rFonts w:ascii="Book Antiqua" w:hAnsi="Book Antiqua"/>
          <w:color w:val="2E2E2E"/>
          <w:sz w:val="21"/>
          <w:szCs w:val="21"/>
        </w:rPr>
        <w:t>: chi-squared; BCPNN: Bayesian confidence propagation neural network; IC: information component; IC025: the lower limit of the 95% two-sided CI of the IC; MGPS: multi-item gamma Poisson shrinker; EBGM: empirical Bayesian geometric mean; EBGM05: the lower 95% one-sided CI of EBGM.</w:t>
      </w:r>
    </w:p>
    <w:p w14:paraId="68D767C2" w14:textId="7D06EC5C" w:rsidR="0049240C" w:rsidRPr="003860B0" w:rsidRDefault="0049240C" w:rsidP="0003395B">
      <w:pPr>
        <w:rPr>
          <w:rFonts w:ascii="Book Antiqua" w:hAnsi="Book Antiqua"/>
          <w:b/>
          <w:bCs/>
          <w:color w:val="000000" w:themeColor="text1"/>
          <w:szCs w:val="24"/>
        </w:rPr>
      </w:pPr>
    </w:p>
    <w:p w14:paraId="0DA68314" w14:textId="77777777" w:rsidR="0049240C" w:rsidRPr="003860B0" w:rsidRDefault="0049240C" w:rsidP="0003395B">
      <w:pPr>
        <w:rPr>
          <w:rFonts w:ascii="Book Antiqua" w:hAnsi="Book Antiqua"/>
          <w:b/>
          <w:bCs/>
          <w:color w:val="000000" w:themeColor="text1"/>
          <w:szCs w:val="24"/>
        </w:rPr>
      </w:pPr>
    </w:p>
    <w:p w14:paraId="6712E73B" w14:textId="2C84DFD1" w:rsidR="0049240C" w:rsidRPr="003860B0" w:rsidRDefault="0049240C" w:rsidP="0003395B">
      <w:pPr>
        <w:rPr>
          <w:rFonts w:ascii="Book Antiqua" w:hAnsi="Book Antiqua"/>
          <w:b/>
          <w:bCs/>
          <w:color w:val="000000" w:themeColor="text1"/>
          <w:szCs w:val="24"/>
        </w:rPr>
      </w:pPr>
    </w:p>
    <w:p w14:paraId="008B1D76" w14:textId="73F5E4BF" w:rsidR="0049240C" w:rsidRPr="003860B0" w:rsidRDefault="0049240C" w:rsidP="0003395B">
      <w:pPr>
        <w:rPr>
          <w:rFonts w:ascii="Book Antiqua" w:hAnsi="Book Antiqua"/>
          <w:b/>
          <w:bCs/>
          <w:color w:val="000000" w:themeColor="text1"/>
          <w:szCs w:val="24"/>
        </w:rPr>
      </w:pPr>
    </w:p>
    <w:p w14:paraId="2D60FE42" w14:textId="77777777" w:rsidR="0049240C" w:rsidRPr="003860B0" w:rsidRDefault="0049240C" w:rsidP="0003395B">
      <w:pPr>
        <w:rPr>
          <w:rFonts w:ascii="Book Antiqua" w:hAnsi="Book Antiqua"/>
          <w:b/>
          <w:bCs/>
          <w:color w:val="000000" w:themeColor="text1"/>
          <w:szCs w:val="24"/>
        </w:rPr>
        <w:sectPr w:rsidR="0049240C" w:rsidRPr="003860B0" w:rsidSect="0049240C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720" w:right="720" w:bottom="720" w:left="720" w:header="0" w:footer="720" w:gutter="0"/>
          <w:cols w:space="720"/>
          <w:titlePg/>
          <w:docGrid w:linePitch="360"/>
        </w:sectPr>
      </w:pPr>
    </w:p>
    <w:p w14:paraId="1BC54B6F" w14:textId="4A86C9C0" w:rsidR="0003395B" w:rsidRPr="003860B0" w:rsidRDefault="0003395B" w:rsidP="0003395B">
      <w:pPr>
        <w:rPr>
          <w:rFonts w:ascii="Book Antiqua" w:hAnsi="Book Antiqua" w:cs="Times New Roman"/>
          <w:szCs w:val="24"/>
        </w:rPr>
      </w:pPr>
      <w:r w:rsidRPr="003860B0">
        <w:rPr>
          <w:rFonts w:ascii="Book Antiqua" w:hAnsi="Book Antiqua"/>
          <w:b/>
          <w:bCs/>
          <w:color w:val="000000" w:themeColor="text1"/>
          <w:szCs w:val="24"/>
        </w:rPr>
        <w:lastRenderedPageBreak/>
        <w:t>Supplementary Table S</w:t>
      </w:r>
      <w:r w:rsidR="0049240C" w:rsidRPr="003860B0">
        <w:rPr>
          <w:rFonts w:ascii="Book Antiqua" w:hAnsi="Book Antiqua"/>
          <w:b/>
          <w:bCs/>
          <w:color w:val="000000" w:themeColor="text1"/>
          <w:szCs w:val="24"/>
          <w:lang w:eastAsia="zh-CN"/>
        </w:rPr>
        <w:t>2</w:t>
      </w:r>
      <w:r w:rsidRPr="003860B0">
        <w:rPr>
          <w:rFonts w:ascii="Book Antiqua" w:hAnsi="Book Antiqua" w:cs="Times New Roman"/>
          <w:b/>
          <w:bCs/>
          <w:szCs w:val="24"/>
          <w:lang w:eastAsia="zh-CN"/>
        </w:rPr>
        <w:t>.</w:t>
      </w:r>
      <w:r w:rsidRPr="003860B0">
        <w:rPr>
          <w:rFonts w:ascii="Book Antiqua" w:hAnsi="Book Antiqua" w:cs="Times New Roman"/>
          <w:szCs w:val="24"/>
          <w:lang w:eastAsia="zh-CN"/>
        </w:rPr>
        <w:t xml:space="preserve"> Signal strength of reports of</w:t>
      </w:r>
      <w:r w:rsidRPr="003860B0">
        <w:rPr>
          <w:rFonts w:ascii="Book Antiqua" w:eastAsia="宋体" w:hAnsi="Book Antiqua" w:cs="Times New Roman"/>
          <w:szCs w:val="24"/>
          <w:lang w:eastAsia="zh-CN"/>
        </w:rPr>
        <w:t xml:space="preserve"> </w:t>
      </w:r>
      <w:r w:rsidR="005F1AF2" w:rsidRPr="003860B0">
        <w:rPr>
          <w:rFonts w:ascii="Book Antiqua" w:eastAsia="宋体" w:hAnsi="Book Antiqua"/>
        </w:rPr>
        <w:t>pertuzumab</w:t>
      </w:r>
      <w:r w:rsidRPr="003860B0">
        <w:rPr>
          <w:rFonts w:ascii="Book Antiqua" w:hAnsi="Book Antiqua" w:cs="Times New Roman"/>
          <w:szCs w:val="24"/>
          <w:lang w:eastAsia="zh-CN"/>
        </w:rPr>
        <w:t xml:space="preserve"> at the Preferred Terms (PTs) level from FAERS database.</w:t>
      </w:r>
    </w:p>
    <w:p w14:paraId="34AF64BA" w14:textId="7E8DB422" w:rsidR="00E90D11" w:rsidRPr="003860B0" w:rsidRDefault="0003395B" w:rsidP="00E90D11">
      <w:pPr>
        <w:rPr>
          <w:rFonts w:ascii="Book Antiqua" w:hAnsi="Book Antiqua" w:cs="Times New Roman"/>
          <w:sz w:val="22"/>
        </w:rPr>
      </w:pPr>
      <w:r w:rsidRPr="003860B0">
        <w:rPr>
          <w:rFonts w:ascii="Book Antiqua" w:hAnsi="Book Antiqua" w:cs="Times New Roman"/>
          <w:sz w:val="22"/>
          <w:vertAlign w:val="superscript"/>
          <w:lang w:eastAsia="zh-CN"/>
        </w:rPr>
        <w:t>*</w:t>
      </w:r>
      <w:r w:rsidRPr="003860B0">
        <w:rPr>
          <w:rFonts w:ascii="Book Antiqua" w:hAnsi="Book Antiqua" w:cs="Times New Roman"/>
          <w:sz w:val="22"/>
          <w:lang w:eastAsia="zh-CN"/>
        </w:rPr>
        <w:t xml:space="preserve">Emerging findings of </w:t>
      </w:r>
      <w:r w:rsidR="00D56EA2" w:rsidRPr="003860B0">
        <w:rPr>
          <w:rFonts w:ascii="Book Antiqua" w:hAnsi="Book Antiqua" w:cs="Times New Roman"/>
          <w:sz w:val="22"/>
        </w:rPr>
        <w:t>pertuzumab</w:t>
      </w:r>
      <w:r w:rsidRPr="003860B0">
        <w:rPr>
          <w:rFonts w:ascii="Book Antiqua" w:hAnsi="Book Antiqua" w:cs="Times New Roman"/>
          <w:sz w:val="22"/>
          <w:lang w:eastAsia="zh-CN"/>
        </w:rPr>
        <w:t xml:space="preserve"> associated AEs from FAERS database. ROR, reporting odds ratio; CI, confidence interval; PRR, proportional reporting ratio; χ, chi-squared; IC, information component; </w:t>
      </w:r>
      <w:r w:rsidRPr="003860B0">
        <w:rPr>
          <w:rFonts w:ascii="Book Antiqua" w:hAnsi="Book Antiqua" w:cs="Times New Roman"/>
          <w:sz w:val="21"/>
          <w:szCs w:val="21"/>
        </w:rPr>
        <w:t>IC</w:t>
      </w:r>
      <w:r w:rsidRPr="003860B0">
        <w:rPr>
          <w:rFonts w:ascii="Book Antiqua" w:hAnsi="Book Antiqua" w:cs="Times New Roman"/>
          <w:sz w:val="21"/>
          <w:szCs w:val="21"/>
          <w:vertAlign w:val="subscript"/>
        </w:rPr>
        <w:t>025</w:t>
      </w:r>
      <w:r w:rsidRPr="003860B0">
        <w:rPr>
          <w:rFonts w:ascii="Book Antiqua" w:hAnsi="Book Antiqua" w:cs="Times New Roman"/>
          <w:sz w:val="21"/>
          <w:szCs w:val="21"/>
        </w:rPr>
        <w:t>, the lower limit of 95% CI of the IC</w:t>
      </w:r>
      <w:r w:rsidRPr="003860B0">
        <w:rPr>
          <w:rFonts w:ascii="Book Antiqua" w:hAnsi="Book Antiqua" w:cs="Times New Roman"/>
          <w:sz w:val="21"/>
          <w:szCs w:val="21"/>
          <w:lang w:eastAsia="zh-CN"/>
        </w:rPr>
        <w:t>;</w:t>
      </w:r>
      <w:r w:rsidRPr="003860B0">
        <w:rPr>
          <w:rFonts w:ascii="Book Antiqua" w:hAnsi="Book Antiqua" w:cs="Times New Roman"/>
          <w:sz w:val="22"/>
          <w:lang w:eastAsia="zh-CN"/>
        </w:rPr>
        <w:t xml:space="preserve"> EBGM, empirical Bayesian geometric mean; </w:t>
      </w:r>
      <w:r w:rsidRPr="003860B0">
        <w:rPr>
          <w:rFonts w:ascii="Book Antiqua" w:hAnsi="Book Antiqua" w:cs="Times New Roman"/>
          <w:sz w:val="21"/>
          <w:szCs w:val="21"/>
        </w:rPr>
        <w:t>EBGM</w:t>
      </w:r>
      <w:r w:rsidRPr="003860B0">
        <w:rPr>
          <w:rFonts w:ascii="Book Antiqua" w:hAnsi="Book Antiqua" w:cs="Times New Roman"/>
          <w:sz w:val="21"/>
          <w:szCs w:val="21"/>
          <w:vertAlign w:val="subscript"/>
        </w:rPr>
        <w:t>05</w:t>
      </w:r>
      <w:r w:rsidRPr="003860B0">
        <w:rPr>
          <w:rFonts w:ascii="Book Antiqua" w:hAnsi="Book Antiqua" w:cs="Times New Roman"/>
          <w:sz w:val="21"/>
          <w:szCs w:val="21"/>
        </w:rPr>
        <w:t>, the lower limit of 95% CI of EBGM</w:t>
      </w:r>
      <w:r w:rsidRPr="003860B0">
        <w:rPr>
          <w:rFonts w:ascii="Book Antiqua" w:hAnsi="Book Antiqua" w:cs="Times New Roman"/>
          <w:sz w:val="21"/>
          <w:szCs w:val="21"/>
          <w:lang w:eastAsia="zh-CN"/>
        </w:rPr>
        <w:t>.</w:t>
      </w:r>
    </w:p>
    <w:tbl>
      <w:tblPr>
        <w:tblW w:w="1402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2"/>
        <w:gridCol w:w="2977"/>
        <w:gridCol w:w="1559"/>
        <w:gridCol w:w="2410"/>
        <w:gridCol w:w="1842"/>
        <w:gridCol w:w="1276"/>
        <w:gridCol w:w="1418"/>
      </w:tblGrid>
      <w:tr w:rsidR="00662CB4" w:rsidRPr="003860B0" w14:paraId="410AE6B2" w14:textId="77777777" w:rsidTr="0003395B">
        <w:trPr>
          <w:trHeight w:val="833"/>
        </w:trPr>
        <w:tc>
          <w:tcPr>
            <w:tcW w:w="2542" w:type="dxa"/>
            <w:shd w:val="clear" w:color="auto" w:fill="auto"/>
            <w:noWrap/>
            <w:vAlign w:val="center"/>
            <w:hideMark/>
          </w:tcPr>
          <w:p w14:paraId="1E3C8E78" w14:textId="77777777" w:rsidR="00E90D11" w:rsidRPr="003860B0" w:rsidRDefault="00E90D11" w:rsidP="00E90D11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SOC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43244EC" w14:textId="77777777" w:rsidR="00E90D11" w:rsidRPr="003860B0" w:rsidRDefault="00E90D11" w:rsidP="00E90D11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Preferred Terms (PT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8AD578" w14:textId="5BA018A0" w:rsidR="00E90D11" w:rsidRPr="003860B0" w:rsidRDefault="005F1AF2" w:rsidP="00E90D11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/>
              </w:rPr>
              <w:t>Pertuzumab</w:t>
            </w: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 xml:space="preserve"> </w:t>
            </w:r>
            <w:r w:rsidR="00E90D11"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Cases Reporting PT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2C3E39" w14:textId="77777777" w:rsidR="00E90D11" w:rsidRPr="003860B0" w:rsidRDefault="00E90D11" w:rsidP="00E90D11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ROR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05C048C" w14:textId="77777777" w:rsidR="00E90D11" w:rsidRPr="003860B0" w:rsidRDefault="00E90D11" w:rsidP="00E90D11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PRR (χ</w:t>
            </w:r>
            <w:r w:rsidRPr="003860B0">
              <w:rPr>
                <w:rFonts w:ascii="Book Antiqua" w:eastAsia="宋体" w:hAnsi="Book Antiqua" w:cs="Times New Roman"/>
                <w:sz w:val="22"/>
                <w:vertAlign w:val="superscript"/>
                <w:lang w:eastAsia="zh-CN"/>
              </w:rPr>
              <w:t>2</w:t>
            </w: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52741A8" w14:textId="77777777" w:rsidR="00E90D11" w:rsidRPr="003860B0" w:rsidRDefault="00E90D11" w:rsidP="00E90D11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IC (IC</w:t>
            </w:r>
            <w:r w:rsidRPr="003860B0">
              <w:rPr>
                <w:rFonts w:ascii="Book Antiqua" w:eastAsia="宋体" w:hAnsi="Book Antiqua" w:cs="Times New Roman"/>
                <w:sz w:val="22"/>
                <w:vertAlign w:val="subscript"/>
                <w:lang w:eastAsia="zh-CN"/>
              </w:rPr>
              <w:t>025</w:t>
            </w: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E0E98DA" w14:textId="77777777" w:rsidR="00E90D11" w:rsidRPr="003860B0" w:rsidRDefault="00E90D11" w:rsidP="00E90D11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EBGM</w:t>
            </w: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br/>
              <w:t xml:space="preserve"> (EBGM</w:t>
            </w:r>
            <w:r w:rsidRPr="003860B0">
              <w:rPr>
                <w:rFonts w:ascii="Book Antiqua" w:eastAsia="宋体" w:hAnsi="Book Antiqua" w:cs="Times New Roman"/>
                <w:sz w:val="22"/>
                <w:vertAlign w:val="subscript"/>
                <w:lang w:eastAsia="zh-CN"/>
              </w:rPr>
              <w:t>05</w:t>
            </w:r>
            <w:r w:rsidRPr="003860B0">
              <w:rPr>
                <w:rFonts w:ascii="Book Antiqua" w:eastAsia="宋体" w:hAnsi="Book Antiqua" w:cs="Times New Roman"/>
                <w:sz w:val="22"/>
                <w:lang w:eastAsia="zh-CN"/>
              </w:rPr>
              <w:t>)</w:t>
            </w:r>
          </w:p>
        </w:tc>
      </w:tr>
      <w:tr w:rsidR="005F1AF2" w:rsidRPr="003860B0" w14:paraId="578578F4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5A410C1C" w14:textId="5EEBCC0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lood and lymphatic system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C7A7906" w14:textId="16FE427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yelosuppr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818F67" w14:textId="3349A67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30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675368" w14:textId="2B8473D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6.09 (76.72-96.5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0F7B9B1" w14:textId="135C803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4.32 (16461.0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9B66FC" w14:textId="5EB026B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35 (5.6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CAA76A" w14:textId="26C9CE5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1.77 (74.26)</w:t>
            </w:r>
          </w:p>
        </w:tc>
      </w:tr>
      <w:tr w:rsidR="005F1AF2" w:rsidRPr="003860B0" w14:paraId="6EEC242A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67E14C3" w14:textId="766E783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DEF5ACD" w14:textId="26FD984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Febrile neutr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7B3BC6" w14:textId="69C6B56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3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B0D17A" w14:textId="072913D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84 (7.44-10.5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611827" w14:textId="4DEA21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77 (2406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8710D" w14:textId="2A00E24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3 (2.6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45D43F" w14:textId="7EF693F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75 (7.57)</w:t>
            </w:r>
          </w:p>
        </w:tc>
      </w:tr>
      <w:tr w:rsidR="005F1AF2" w:rsidRPr="003860B0" w14:paraId="3C8334E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43450B3" w14:textId="4372429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608C88F" w14:textId="54983FF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utr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02CE38" w14:textId="6FDA54F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1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8AE23FF" w14:textId="25FAAC6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9 (3.24-4.6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A7A576" w14:textId="1CB58EA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6 (1411.9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835FB6" w14:textId="7C2EEB0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5 (1.6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FB734E" w14:textId="2EFB01C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6 (3.32)</w:t>
            </w:r>
          </w:p>
        </w:tc>
      </w:tr>
      <w:tr w:rsidR="005F1AF2" w:rsidRPr="003860B0" w14:paraId="13F55FF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0924DC7" w14:textId="2F37786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BE916D" w14:textId="6E80C6F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Agranulocyt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DDDD09" w14:textId="5D5F274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758554" w14:textId="2673F98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9 (4.11-9.3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889FF0" w14:textId="4A37DB1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8 (67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6C8B6A" w14:textId="5BDC427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2 (1.7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2D1117" w14:textId="2BEFA66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7 (4.38)</w:t>
            </w:r>
          </w:p>
        </w:tc>
      </w:tr>
      <w:tr w:rsidR="005F1AF2" w:rsidRPr="003860B0" w14:paraId="3E66825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76E906B" w14:textId="16B405B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7A739FA" w14:textId="23CF93F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ranulocytopen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68153E" w14:textId="6D6C165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503DB3D" w14:textId="66A1D68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38 (3.19-12.7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FFEACB1" w14:textId="69AEF70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37 (8.2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3F3F8" w14:textId="7848353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7 (1.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2339A1" w14:textId="052E5F1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36 (3.56)</w:t>
            </w:r>
          </w:p>
        </w:tc>
      </w:tr>
      <w:tr w:rsidR="005F1AF2" w:rsidRPr="003860B0" w14:paraId="1F6D947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DA448C8" w14:textId="23F2AD4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2890B6E" w14:textId="5F03B72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aematotoxic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884EA7" w14:textId="2C96F27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E3E58C0" w14:textId="35DFC2A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9 (1.95-7.7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DF8FCC" w14:textId="643A4B5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9 (6.4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9C5AFA" w14:textId="2B6932E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6 (0.9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5B08CD" w14:textId="7DD3A4A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9 (2.18)</w:t>
            </w:r>
          </w:p>
        </w:tc>
      </w:tr>
      <w:tr w:rsidR="005F1AF2" w:rsidRPr="003860B0" w14:paraId="042E5B04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49E55399" w14:textId="3B5FC25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diac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DC50186" w14:textId="63AEE48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diotoxic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D875EF" w14:textId="478140D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30F5DD" w14:textId="44A079D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5.04 (27.66-44.3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155074A" w14:textId="5B6F778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4.88 (837.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0559DB" w14:textId="5E4AA13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1 (4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54F457" w14:textId="70175C8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4.44 (28.26)</w:t>
            </w:r>
          </w:p>
        </w:tc>
      </w:tr>
      <w:tr w:rsidR="005F1AF2" w:rsidRPr="003860B0" w14:paraId="3D288C7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01665EC8" w14:textId="4CA5F19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F4EC638" w14:textId="4B464F1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Tachycard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172897" w14:textId="6354CBF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7CEA6B" w14:textId="4720CB4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3 (2.61-4.2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39E23D" w14:textId="5023E7E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2 (374.1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9100E" w14:textId="0C84FCE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73 (1.3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D9D762" w14:textId="64E6542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2 (2.70)</w:t>
            </w:r>
          </w:p>
        </w:tc>
      </w:tr>
      <w:tr w:rsidR="005F1AF2" w:rsidRPr="003860B0" w14:paraId="07160248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57A17E1B" w14:textId="183D453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96FB995" w14:textId="73362A4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diac failur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2F78EB" w14:textId="00012A7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3ECFDF" w14:textId="47C7832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5 (2.61-4.3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B98BA2" w14:textId="4C00550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4 (342.2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2E95CD" w14:textId="43CAC2A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74 (1.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35AC0B" w14:textId="549AB46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4 (2.71)</w:t>
            </w:r>
          </w:p>
        </w:tc>
      </w:tr>
      <w:tr w:rsidR="005F1AF2" w:rsidRPr="003860B0" w14:paraId="4CA2956C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262474A" w14:textId="637DD03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F55D87F" w14:textId="4E0863B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diac dysf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5F484B" w14:textId="32E5F3B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1653C03" w14:textId="3AC4837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4.95 (23.90-51.1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BC25F7" w14:textId="1FF40BA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4.89 (124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095DB4" w14:textId="706ED71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1 (3.4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5CAE97" w14:textId="673E384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4.45 (25.07)</w:t>
            </w:r>
          </w:p>
        </w:tc>
      </w:tr>
      <w:tr w:rsidR="005F1AF2" w:rsidRPr="003860B0" w14:paraId="3D3D55F6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44B1D6A" w14:textId="086ABF4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0B4226F" w14:textId="59024BD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Left ventricular dysfun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99B545" w14:textId="48256D7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CBF3B4" w14:textId="5EE49A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7.27 (11.83-25.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3511FDA" w14:textId="030957B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7.24 (117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3FB167" w14:textId="1877723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0 (2.8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85B9FF" w14:textId="39661E5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7.14 (12.48)</w:t>
            </w:r>
          </w:p>
        </w:tc>
      </w:tr>
      <w:tr w:rsidR="005F1AF2" w:rsidRPr="003860B0" w14:paraId="5D4E1468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5178E9D" w14:textId="0EC3323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3C70B7B" w14:textId="1DA70FC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diomyopath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103DA2" w14:textId="2D1612A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19426C" w14:textId="42D648B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98 (4.59-10.6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160984" w14:textId="31B0693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97 (64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77F674" w14:textId="57C19A4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0 (1.8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369064" w14:textId="394794B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95 (4.90)</w:t>
            </w:r>
          </w:p>
        </w:tc>
      </w:tr>
      <w:tr w:rsidR="005F1AF2" w:rsidRPr="003860B0" w14:paraId="66A0993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771CFF2" w14:textId="4CB65EA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4433B8D" w14:textId="0A20256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ericardial effu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505263" w14:textId="0E48288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1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E756259" w14:textId="0148894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8 (2.66-6.2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4AEDFC" w14:textId="56C763C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7 (45.4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98CDE9" w14:textId="3A4A995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02 (1.3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05D1B" w14:textId="5AEA573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7 (2.84)</w:t>
            </w:r>
          </w:p>
        </w:tc>
      </w:tr>
      <w:tr w:rsidR="005F1AF2" w:rsidRPr="003860B0" w14:paraId="29AE40D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A22CCF7" w14:textId="4FA7069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41DEE7A" w14:textId="6B205E9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inus tachycard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52BAD9" w14:textId="53DA055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D712B0" w14:textId="6E0B10C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4 (1.85-6.4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F4CD84" w14:textId="399065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4 (9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7D2A27" w14:textId="7394035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78 (0.9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C6F4E8" w14:textId="105056B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3 (2.04)</w:t>
            </w:r>
          </w:p>
        </w:tc>
      </w:tr>
      <w:tr w:rsidR="005F1AF2" w:rsidRPr="003860B0" w14:paraId="4C083F5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CFA9322" w14:textId="1B527A7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3EB5212" w14:textId="751BF3C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itral valve incompeten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B86AC3" w14:textId="4C654F0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E475BD" w14:textId="659578B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38 (2.28-8.4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857E4B" w14:textId="3244CEA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38 (8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4AEAA6" w14:textId="14B8FC7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13 (1.1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18AF42" w14:textId="17BB321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37 (2.53)</w:t>
            </w:r>
          </w:p>
        </w:tc>
      </w:tr>
      <w:tr w:rsidR="005F1AF2" w:rsidRPr="003860B0" w14:paraId="7E91C8F8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37371BA" w14:textId="23D53A0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EDEED73" w14:textId="037E28D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Ventricular hypokines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481870" w14:textId="19F0F98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DDE5B5A" w14:textId="4CA15F7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39 (6.18-24.8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635D4A" w14:textId="65D87DF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38 (9.8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FED8AA" w14:textId="3D658B3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2 (1.8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CAEA78" w14:textId="7B9A2A3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33 (6.89)</w:t>
            </w:r>
          </w:p>
        </w:tc>
      </w:tr>
      <w:tr w:rsidR="005F1AF2" w:rsidRPr="003860B0" w14:paraId="092B6A69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39D7C7F5" w14:textId="6453A35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astrointestinal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61ED134" w14:textId="77AEA64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iarrhoe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4C9182" w14:textId="022D27C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3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76E4FF" w14:textId="195B525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62 (5.24-6.0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3BCA07" w14:textId="5F736A3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36 (84061.8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23BA5" w14:textId="69BDB15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2 (2.2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76FF42" w14:textId="2D48504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35 (5.05)</w:t>
            </w:r>
          </w:p>
        </w:tc>
      </w:tr>
      <w:tr w:rsidR="005F1AF2" w:rsidRPr="003860B0" w14:paraId="2B74FCF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19DF31E" w14:textId="283B7BE3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384AFDA" w14:textId="4A3BDA0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tomat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5AEB88" w14:textId="7528278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0A6FC2" w14:textId="2080DF2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5 (3.93-6.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E6E5DE3" w14:textId="0AFD99B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614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14A368" w14:textId="3DFF8E7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30 (1.8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CDB3BB" w14:textId="1009953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4.06)</w:t>
            </w:r>
          </w:p>
        </w:tc>
      </w:tr>
      <w:tr w:rsidR="005F1AF2" w:rsidRPr="003860B0" w14:paraId="4586AB1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218E552" w14:textId="1E196EB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0225BF8" w14:textId="5AAF4AD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ol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2F297C" w14:textId="11D6A90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576592" w14:textId="731EDDE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5 (2.16-4.6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8E05E9E" w14:textId="02341D3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5 (61.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9A9F4D" w14:textId="2451C4A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65 (1.1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DE26E3" w14:textId="6FF16C2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4 (2.29)</w:t>
            </w:r>
          </w:p>
        </w:tc>
      </w:tr>
      <w:tr w:rsidR="005F1AF2" w:rsidRPr="003860B0" w14:paraId="1C6E94B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5A5F0013" w14:textId="1B34587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992CDDE" w14:textId="1BCEAA8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aemorrhoid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F085E1" w14:textId="626FA91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4CE67A" w14:textId="70B5F6B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9 (1.86-5.1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3292B7" w14:textId="0FC5FEB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9 (18.6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333964" w14:textId="39CA0D5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63 (0.9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2D930A" w14:textId="176ED8C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9 (2.02)</w:t>
            </w:r>
          </w:p>
        </w:tc>
      </w:tr>
      <w:tr w:rsidR="005F1AF2" w:rsidRPr="003860B0" w14:paraId="1BC98260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594BFF27" w14:textId="79E7C29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38870BB" w14:textId="127E8AF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Enterocol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598F8D" w14:textId="1BA6865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1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E4D0FD" w14:textId="5E7D8D0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58 (4.75-15.5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325FA9" w14:textId="119921D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58 (17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8CCA03" w14:textId="3AB2E63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0 (1.7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2E92FB" w14:textId="7C372BB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55 (5.21)</w:t>
            </w:r>
          </w:p>
        </w:tc>
      </w:tr>
      <w:tr w:rsidR="005F1AF2" w:rsidRPr="003860B0" w14:paraId="3840218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C9B5287" w14:textId="5B71811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DB9BA9F" w14:textId="6B94F3D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testinal perfo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39145E" w14:textId="4C5BF37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CF333E" w14:textId="7E9742F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7 (2.08-7.2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0ED83E0" w14:textId="0BF1D74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7 (9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E9049D" w14:textId="57DD745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5 (1.0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62C584" w14:textId="65C4555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7 (2.30)</w:t>
            </w:r>
          </w:p>
        </w:tc>
      </w:tr>
      <w:tr w:rsidR="005F1AF2" w:rsidRPr="003860B0" w14:paraId="11D38507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0F54452B" w14:textId="1C805F9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EEE2A69" w14:textId="380AC57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astrointestinal toxic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DDC2EF" w14:textId="1047594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8BF48F" w14:textId="1C38BED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89 (2.64-13.1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31F276" w14:textId="47FE84A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89 (4.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2F618C" w14:textId="0A3454F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6 (1.1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BE190B" w14:textId="14AB333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88 (3.01)</w:t>
            </w:r>
          </w:p>
        </w:tc>
      </w:tr>
      <w:tr w:rsidR="005F1AF2" w:rsidRPr="003860B0" w14:paraId="4332F7A6" w14:textId="77777777" w:rsidTr="005F1AF2">
        <w:trPr>
          <w:trHeight w:val="555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7AA322B3" w14:textId="06D9598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eneral disorders and administration site condition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F771FF7" w14:textId="5B4CEDA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yre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123925" w14:textId="3147114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21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27284A" w14:textId="0E6F1F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6 (2.42-3.1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4195CB" w14:textId="5804F1A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4 (3584.5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1C70C7" w14:textId="50B8804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45 (1.2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1F48A6" w14:textId="511DABA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4 (2.45)</w:t>
            </w:r>
          </w:p>
        </w:tc>
      </w:tr>
      <w:tr w:rsidR="005F1AF2" w:rsidRPr="003860B0" w14:paraId="09DCD5A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5537200" w14:textId="250B654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D49238C" w14:textId="7A4F4F0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isease progres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E57884" w14:textId="4F96C6A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96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34D44CF" w14:textId="6651020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45 (6.47-8.5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6557F68" w14:textId="4CC7102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7 (5207.9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059A31" w14:textId="0BC33A3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8 (2.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F9025F" w14:textId="5B9D944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5 (6.53)</w:t>
            </w:r>
          </w:p>
        </w:tc>
      </w:tr>
      <w:tr w:rsidR="005F1AF2" w:rsidRPr="003860B0" w14:paraId="08C378A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7FDF52F" w14:textId="3643A28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4B3F3C6" w14:textId="474ED73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hill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9BDBC1" w14:textId="36A2336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7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44A5961" w14:textId="079A4CD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23 (5.35-7.2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3537EAF" w14:textId="4582687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7 (3682.2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2FCC01" w14:textId="36EF467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2 (2.2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B20054" w14:textId="146F593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5 (5.42)</w:t>
            </w:r>
          </w:p>
        </w:tc>
      </w:tr>
      <w:tr w:rsidR="005F1AF2" w:rsidRPr="003860B0" w14:paraId="069900C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DF93660" w14:textId="1400EE0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CA7DD2F" w14:textId="0EBF455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ucosal inflamm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DD4BE2" w14:textId="5AD4D03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B50807" w14:textId="31446FC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39 (9.84-15.6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01AFCF" w14:textId="2980D5B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34 (815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C28C0B" w14:textId="4E92F48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2 (2.8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832E6E" w14:textId="76BC3B0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29 (10.13)</w:t>
            </w:r>
          </w:p>
        </w:tc>
      </w:tr>
      <w:tr w:rsidR="005F1AF2" w:rsidRPr="003860B0" w14:paraId="1E7DC1B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6C01329" w14:textId="07D10FC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1ABD434" w14:textId="2E318723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hest discomfor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F88D3B" w14:textId="3D1A0C7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4EEF12" w14:textId="2B5D781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5 (2.33-3.7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365FD4" w14:textId="3BD4E70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4 (375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071D22" w14:textId="71B05EE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55 (1.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F58861" w14:textId="163659F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4 (2.41)</w:t>
            </w:r>
          </w:p>
        </w:tc>
      </w:tr>
      <w:tr w:rsidR="005F1AF2" w:rsidRPr="003860B0" w14:paraId="5F182746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597D401A" w14:textId="717B013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5110F3F" w14:textId="3E26A85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yperpyre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82A9A5" w14:textId="6C15916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4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1B2FCE7" w14:textId="127847A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6.56 (9.79-28.0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A9CFB37" w14:textId="2B60C74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6.54 (31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5E49E5" w14:textId="3AC9B5D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4 (2.3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4592A9" w14:textId="675140F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6.45 (10.59)</w:t>
            </w:r>
          </w:p>
        </w:tc>
      </w:tr>
      <w:tr w:rsidR="005F1AF2" w:rsidRPr="003860B0" w14:paraId="51F51C78" w14:textId="77777777" w:rsidTr="005F1AF2">
        <w:trPr>
          <w:trHeight w:val="380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CA78604" w14:textId="21A55D2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1CD1C47" w14:textId="3336DB8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Temperature intoleran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C27495" w14:textId="5A9013D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FF5917" w14:textId="64571F5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1 (2.79-8.6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909937C" w14:textId="7D5A117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1 (16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6BC481" w14:textId="035CD94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29 (1.3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5E5524" w14:textId="1C09152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0 (3.05)</w:t>
            </w:r>
          </w:p>
        </w:tc>
      </w:tr>
      <w:tr w:rsidR="005F1AF2" w:rsidRPr="003860B0" w14:paraId="7923D48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35211FE" w14:textId="1FD42C8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E89146A" w14:textId="237D12C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erformance status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E109DD" w14:textId="1046D43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1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3443794" w14:textId="0848B72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2 (6.04-19.7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150FDF" w14:textId="68A6ECD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2 (18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0E8F18" w14:textId="66D9E61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4 (1.9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943E38" w14:textId="505D4B0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88 (6.63)</w:t>
            </w:r>
          </w:p>
        </w:tc>
      </w:tr>
      <w:tr w:rsidR="005F1AF2" w:rsidRPr="003860B0" w14:paraId="37E9C0D1" w14:textId="77777777" w:rsidTr="005F1AF2">
        <w:trPr>
          <w:trHeight w:val="336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E9CB48D" w14:textId="4D5AE65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CC774F2" w14:textId="26147F13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eneralised oedem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DE14CB" w14:textId="7B5BB77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D0A862" w14:textId="089A5FF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4 (1.90-7.0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3D87C03" w14:textId="255F896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4 (7.7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1A52B6" w14:textId="5D26062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86 (0.9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E3DEDD" w14:textId="16C6338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4 (2.11)</w:t>
            </w:r>
          </w:p>
        </w:tc>
      </w:tr>
      <w:tr w:rsidR="005F1AF2" w:rsidRPr="003860B0" w14:paraId="1E85D2F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1D96E76C" w14:textId="7A20928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138D760" w14:textId="4CB3681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theter site pa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AB601B" w14:textId="19ADB82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92CAAC" w14:textId="387DF8D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10 (5.28-23.3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B75DA50" w14:textId="53C15AE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10 (7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4500E3" w14:textId="3BC92C3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7 (1.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3FC56D" w14:textId="2FB2A4E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05 (5.94)</w:t>
            </w:r>
          </w:p>
        </w:tc>
      </w:tr>
      <w:tr w:rsidR="005F1AF2" w:rsidRPr="003860B0" w14:paraId="093E1C8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0EFA5A92" w14:textId="6CF2F3E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5713F8C" w14:textId="736C369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ypertherm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9FB3A7" w14:textId="1976F31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BBE6B0" w14:textId="0358375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8 (1.94-8.5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C8D9951" w14:textId="6A4F956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8 (5.0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3FBF25" w14:textId="0A22EB2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03 (0.9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94DF0F" w14:textId="78A512F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07 (2.19)</w:t>
            </w:r>
          </w:p>
        </w:tc>
      </w:tr>
      <w:tr w:rsidR="005F1AF2" w:rsidRPr="003860B0" w14:paraId="3AC9B05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2ED8B42B" w14:textId="30F586E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A84A2A6" w14:textId="6FD62E2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evice related thromb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6089A7" w14:textId="06B4871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8DB338" w14:textId="56AEAAB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48 (8.08-46.9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21463B" w14:textId="05D7D48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48 (4.0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902BF0" w14:textId="4401BCD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7 (1.7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F25C3F" w14:textId="11B5CCD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34 (9.26)</w:t>
            </w:r>
          </w:p>
        </w:tc>
      </w:tr>
      <w:tr w:rsidR="005F1AF2" w:rsidRPr="003860B0" w14:paraId="0EE5529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67F7A3C" w14:textId="332C1FD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3812E35" w14:textId="067EF91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ucosal disord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D67BFF" w14:textId="5026C3A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5FD02F" w14:textId="7A2D489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26 (7.99-46.4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EC28027" w14:textId="3645CD8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25 (4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BB3349" w14:textId="2EEA686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6 (1.7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AB2634" w14:textId="71B4A96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12 (9.16)</w:t>
            </w:r>
          </w:p>
        </w:tc>
      </w:tr>
      <w:tr w:rsidR="005F1AF2" w:rsidRPr="003860B0" w14:paraId="197B9CD7" w14:textId="77777777" w:rsidTr="005F1AF2">
        <w:trPr>
          <w:trHeight w:val="555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0E9E1917" w14:textId="3AD4FBF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epatobiliary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353D9A" w14:textId="17D3EBB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epatic function ab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892A44" w14:textId="38064D9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44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C274D11" w14:textId="64DB03E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73 (4.26-7.7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C46143" w14:textId="4131864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72 (238.9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D42A3E" w14:textId="23F9A8C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1 (1.8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6583BB" w14:textId="3BCC1F8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71 (4.45)</w:t>
            </w:r>
          </w:p>
        </w:tc>
      </w:tr>
      <w:tr w:rsidR="005F1AF2" w:rsidRPr="003860B0" w14:paraId="7C8684A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63C99E8" w14:textId="6E1B93F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DE91CCB" w14:textId="20E32E7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epatic le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2647A" w14:textId="467AD86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D54FCD" w14:textId="71CC0E2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9 (2.69-13.3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B6316C8" w14:textId="3C48C7B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8 (4.5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6DE70D" w14:textId="4F236D0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8 (1.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45A2E2" w14:textId="1D19CD4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7 (3.05)</w:t>
            </w:r>
          </w:p>
        </w:tc>
      </w:tr>
      <w:tr w:rsidR="005F1AF2" w:rsidRPr="003860B0" w14:paraId="5872C2EE" w14:textId="77777777" w:rsidTr="005F1AF2">
        <w:trPr>
          <w:trHeight w:val="555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4F9CD31D" w14:textId="01E4F7A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mmune system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5BD986" w14:textId="47FEB4B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Anaphylactic re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B4C94A" w14:textId="1167968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5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9AED08" w14:textId="4E07169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30 (3.26-5.6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841AE1" w14:textId="00FB166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9 (266.7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0814CF" w14:textId="3B97E61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10 (1.5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1338B2" w14:textId="4D636E7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9 (3.40)</w:t>
            </w:r>
          </w:p>
        </w:tc>
      </w:tr>
      <w:tr w:rsidR="005F1AF2" w:rsidRPr="003860B0" w14:paraId="0D8CB42C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5ACFC21" w14:textId="1D2B390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8514566" w14:textId="7A922D5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Anaphylactic shock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E01181" w14:textId="54E329F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0C453A" w14:textId="29CDD93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0 (3.72-7.8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C880DE" w14:textId="591245A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39 (9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046582" w14:textId="2D07067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3 (1.6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B6E570" w14:textId="0190B5B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38 (3.94)</w:t>
            </w:r>
          </w:p>
        </w:tc>
      </w:tr>
      <w:tr w:rsidR="005F1AF2" w:rsidRPr="003860B0" w14:paraId="28EAAD2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482EEFE" w14:textId="24ADD22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E176D13" w14:textId="2796F75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ep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C053D6" w14:textId="659B3BE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5CFBCD" w14:textId="0F5662A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0 (1.96-3.1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E34D71F" w14:textId="00136C5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9 (275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2D661A" w14:textId="0430575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32 (1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B2C2DF" w14:textId="4D93899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9 (2.03)</w:t>
            </w:r>
          </w:p>
        </w:tc>
      </w:tr>
      <w:tr w:rsidR="005F1AF2" w:rsidRPr="003860B0" w14:paraId="434BDFA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E022163" w14:textId="3B08377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2C7B9D7" w14:textId="3013077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ellul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315602" w14:textId="6512808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4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6BD4998" w14:textId="11D89CA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3 (2.89-5.0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6BD0EE7" w14:textId="3DFE403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2 (227.8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F1BE16" w14:textId="5DF2EC8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3 (1.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1629BC" w14:textId="4B69C44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2 (3.01)</w:t>
            </w:r>
          </w:p>
        </w:tc>
      </w:tr>
      <w:tr w:rsidR="005F1AF2" w:rsidRPr="003860B0" w14:paraId="45C1FDF1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50D0A32C" w14:textId="2C0F339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F10B915" w14:textId="339A9BB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evice related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993C42" w14:textId="4D54E53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A9A3E4" w14:textId="4CE9729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7 (4.63-9.6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013BAA" w14:textId="32DE43B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6 (110.0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5AE0CB" w14:textId="13D82E5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3 (1.9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6EA524" w14:textId="677703F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5 (4.90)</w:t>
            </w:r>
          </w:p>
        </w:tc>
      </w:tr>
      <w:tr w:rsidR="005F1AF2" w:rsidRPr="003860B0" w14:paraId="4FE24B6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E37D24E" w14:textId="4973188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E8BC64F" w14:textId="5BE1042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utropenic sep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43CBF2" w14:textId="626A61E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2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F3D781" w14:textId="263ACB2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75 (7.57-18.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79F72D7" w14:textId="3890C17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73 (60.6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056910" w14:textId="245B608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5 (2.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9C652E" w14:textId="6092000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69 (8.09)</w:t>
            </w:r>
          </w:p>
        </w:tc>
      </w:tr>
      <w:tr w:rsidR="005F1AF2" w:rsidRPr="003860B0" w14:paraId="35AE398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774C43B" w14:textId="53DA07D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598DC49" w14:textId="5C177A6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kin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478F9F" w14:textId="0BBFE9A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4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5D9BF4" w14:textId="5C72BD5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6 (3.05-8.7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A34CDA2" w14:textId="38D7D75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5 (23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C1B292" w14:textId="4B6C87F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36 (1.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EC4209" w14:textId="1DA9998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4 (3.32)</w:t>
            </w:r>
          </w:p>
        </w:tc>
      </w:tr>
      <w:tr w:rsidR="005F1AF2" w:rsidRPr="003860B0" w14:paraId="4E040861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7E2875F" w14:textId="39159D5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8704DB5" w14:textId="0E74893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Erysipela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61FEE2" w14:textId="27C1F34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57BEDAF" w14:textId="569DD56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51 (6.10-18.1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5A144A" w14:textId="0010097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51 (25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C919D4" w14:textId="0247CD3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9 (1.9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F07D4F" w14:textId="17974B5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47 (6.64)</w:t>
            </w:r>
          </w:p>
        </w:tc>
      </w:tr>
      <w:tr w:rsidR="005F1AF2" w:rsidRPr="003860B0" w14:paraId="1C6A0DB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0BC25DE3" w14:textId="3918D2E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A988F7A" w14:textId="2231D96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astroenter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51623" w14:textId="6D6E572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EEF5E2" w14:textId="3D12117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7 (2.08-6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5BCFA5" w14:textId="7933DE3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7 (13.8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9C00A" w14:textId="55E0A65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87 (1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8903F8" w14:textId="265B3B9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6 (2.28)</w:t>
            </w:r>
          </w:p>
        </w:tc>
      </w:tr>
      <w:tr w:rsidR="005F1AF2" w:rsidRPr="003860B0" w14:paraId="6504B097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2B9E2B42" w14:textId="61F14FE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DEE58C4" w14:textId="1509E8B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ash pustula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D05694" w14:textId="3831C50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1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9663E0" w14:textId="6860130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29 (3.48-11.3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E8268CF" w14:textId="48C7C97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29 (15.5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FB9E45" w14:textId="3387C73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5 (1.4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F3AB6F" w14:textId="7AF2A10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27 (3.82)</w:t>
            </w:r>
          </w:p>
        </w:tc>
      </w:tr>
      <w:tr w:rsidR="005F1AF2" w:rsidRPr="003860B0" w14:paraId="634E30F0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FF78704" w14:textId="78A8879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6038F73" w14:textId="4917B89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aronych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A3174D" w14:textId="2E127F0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C1CDB9" w14:textId="169F42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81 (5.27-18.2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DFE097F" w14:textId="76B3BE6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80 (14.6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BF3E6E" w14:textId="689C95C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29 (1.7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CACE04" w14:textId="5A2A4EF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77 (5.81)</w:t>
            </w:r>
          </w:p>
        </w:tc>
      </w:tr>
      <w:tr w:rsidR="005F1AF2" w:rsidRPr="003860B0" w14:paraId="1241684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9B85DF3" w14:textId="3D723AA3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0F9094C" w14:textId="2423BCCF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Wound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E6702B" w14:textId="0A0F26B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0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69E702" w14:textId="024C37C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55 (2.44-8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CCFF2D8" w14:textId="4105BC1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54 (11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A42E60" w14:textId="140CB70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18 (1.1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93CD8E" w14:textId="46D6C37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54 (2.70)</w:t>
            </w:r>
          </w:p>
        </w:tc>
      </w:tr>
      <w:tr w:rsidR="005F1AF2" w:rsidRPr="003860B0" w14:paraId="7BB9543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24B0FC9" w14:textId="383B3A1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4A98C9A" w14:textId="381574F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ubcutaneous absce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3D014" w14:textId="2A35CFB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D26AD4" w14:textId="6D6DCBE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52 (3.91-14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591F81" w14:textId="28357BB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51 (1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1A858F" w14:textId="26D8314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1 (1.5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8295CB" w14:textId="4EE6B5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49 (4.33)</w:t>
            </w:r>
          </w:p>
        </w:tc>
      </w:tr>
      <w:tr w:rsidR="005F1AF2" w:rsidRPr="003860B0" w14:paraId="0712806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0FE119DA" w14:textId="3045415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9A97F82" w14:textId="03BA9CC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Vascular device infe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8D8ABA" w14:textId="291DB86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0FB5A4" w14:textId="74389BD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22 (4.11-16.4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8B85E00" w14:textId="3ABF5F1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22 (8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FADE91" w14:textId="5AAF18F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4 (1.5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396632" w14:textId="0A5DBD5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20 (4.59)</w:t>
            </w:r>
          </w:p>
        </w:tc>
      </w:tr>
      <w:tr w:rsidR="005F1AF2" w:rsidRPr="003860B0" w14:paraId="5E3D4EC5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BD3D896" w14:textId="6CED5A6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928DA0B" w14:textId="49362F0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Enterocolitis infectiou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41B308" w14:textId="3EB76A7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7E2E58" w14:textId="1D7B932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56 (13.22-66.1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1C4CA4C" w14:textId="28C7E1D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55 (6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591A7C4" w14:textId="172F6C7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7 (2.1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DDE23E" w14:textId="1161D58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24 (14.91)</w:t>
            </w:r>
          </w:p>
        </w:tc>
      </w:tr>
      <w:tr w:rsidR="005F1AF2" w:rsidRPr="003860B0" w14:paraId="27FB0AB7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7103CB22" w14:textId="71492E8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jury, poisoning and procedural complication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3994C2F3" w14:textId="1F8BABE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fusion related re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07B7D3" w14:textId="4C4E2D8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1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23E170" w14:textId="6E3697B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75 (6.44-9.3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58C399E" w14:textId="3F6766B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70 (1753.2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8B1127" w14:textId="7CDBE0C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4 (2.4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1DEC32" w14:textId="1A4B26E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68 (6.58)</w:t>
            </w:r>
          </w:p>
        </w:tc>
      </w:tr>
      <w:tr w:rsidR="005F1AF2" w:rsidRPr="003860B0" w14:paraId="322CE220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4D6CC12" w14:textId="4DAE37C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F5FB438" w14:textId="501F77D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adiation skin injur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918E7A" w14:textId="6245D8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13B8C3" w14:textId="2C90E0A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2.37 (10.01-49.9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BA3CD89" w14:textId="4D073B3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2.36 (5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10B931" w14:textId="2976761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47 (2.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9D5E05" w14:textId="409CCEB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2.18 (11.32)</w:t>
            </w:r>
          </w:p>
        </w:tc>
      </w:tr>
      <w:tr w:rsidR="005F1AF2" w:rsidRPr="003860B0" w14:paraId="46A03AFD" w14:textId="77777777" w:rsidTr="005F1AF2">
        <w:trPr>
          <w:trHeight w:val="833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7EEBA636" w14:textId="7DEB17D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154557D" w14:textId="5AB2CFB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adiation necr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60573B" w14:textId="18D88BA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FF3C77" w14:textId="467197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7.26 (19.52-114.4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BF6664" w14:textId="0EBAA9F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7.24 (4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C7D6E9" w14:textId="2A17A08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54 (2.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8C4E2E" w14:textId="67764A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6.44 (22.16)</w:t>
            </w:r>
          </w:p>
        </w:tc>
      </w:tr>
      <w:tr w:rsidR="005F1AF2" w:rsidRPr="003860B0" w14:paraId="743C2762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  <w:hideMark/>
          </w:tcPr>
          <w:p w14:paraId="0C03D48E" w14:textId="40164E6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vestigation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FDFA7F" w14:textId="32CA76B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Ejection fraction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7F825F" w14:textId="1C395E9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0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B9651C" w14:textId="5FEF8AD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1.58 (26.13-38.1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8689A8C" w14:textId="03AE6A3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1.35 (2017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FDA940" w14:textId="552CBEF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5 (4.1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2E586" w14:textId="30A678B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1.00 (26.45)</w:t>
            </w:r>
          </w:p>
        </w:tc>
      </w:tr>
      <w:tr w:rsidR="005F1AF2" w:rsidRPr="003860B0" w14:paraId="4BDECFFF" w14:textId="77777777" w:rsidTr="005F1AF2">
        <w:trPr>
          <w:trHeight w:val="555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2BFD569" w14:textId="1FF933F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46AEBE5" w14:textId="7D72222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White blood cell count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E8865C" w14:textId="1E942C6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6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774CEB" w14:textId="3578FC6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7 (2.03-3.2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CE9084" w14:textId="7D770A9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6 (312.3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8AD3D2" w14:textId="5ADD947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36 (1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ECFE27" w14:textId="0195D58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6 (2.10)</w:t>
            </w:r>
          </w:p>
        </w:tc>
      </w:tr>
      <w:tr w:rsidR="005F1AF2" w:rsidRPr="003860B0" w14:paraId="6B7115CA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3DDE3B7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19BDED5" w14:textId="6C2D614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Oxygen saturation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C0575D" w14:textId="23F9B45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5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4E4574A" w14:textId="3D88410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2 (3.14-5.4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F576D1" w14:textId="2F327D3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1 (280.9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C0DF5" w14:textId="3EFA3CC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04 (1.5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2106EA3" w14:textId="20FABF6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1 (3.27)</w:t>
            </w:r>
          </w:p>
        </w:tc>
      </w:tr>
      <w:tr w:rsidR="005F1AF2" w:rsidRPr="003860B0" w14:paraId="580D5F6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6C5DD786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722144E" w14:textId="4E8D270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utrophil count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71F271" w14:textId="181F579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44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B6EA76D" w14:textId="0570151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79 (3.56-6.4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F19DA49" w14:textId="37E6205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78 (219.4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D80C9F" w14:textId="1274B08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25 (1.6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68EB07" w14:textId="21A4367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77 (3.72)</w:t>
            </w:r>
          </w:p>
        </w:tc>
      </w:tr>
      <w:tr w:rsidR="005F1AF2" w:rsidRPr="003860B0" w14:paraId="22995E2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hideMark/>
          </w:tcPr>
          <w:p w14:paraId="47D5D167" w14:textId="6CFEADC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0CF2B51" w14:textId="33C9E81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ARS-CoV-2 test positiv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BDA687" w14:textId="63D8AB8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5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AA7CA8" w14:textId="0A39C56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8 (2.40-6.6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7D1D49" w14:textId="65567B9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7 (22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D954B4" w14:textId="41D16AF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9 (1.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937FC4" w14:textId="1A0238C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7 (2.60)</w:t>
            </w:r>
          </w:p>
        </w:tc>
      </w:tr>
      <w:tr w:rsidR="005F1AF2" w:rsidRPr="003860B0" w14:paraId="4D5F2D5E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859963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FE473BB" w14:textId="62495ECB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lood magnesium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3885CE" w14:textId="33C6818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3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720481" w14:textId="6164654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42 (3.72-11.0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23AC72" w14:textId="638DF59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41 (2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B5454" w14:textId="581450F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8 (1.5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FED5DB" w14:textId="1E71FD4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40 (4.06)</w:t>
            </w:r>
          </w:p>
        </w:tc>
      </w:tr>
      <w:tr w:rsidR="005F1AF2" w:rsidRPr="003860B0" w14:paraId="1D78448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75C3DE6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8BF76BA" w14:textId="160E4A7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ed cell distribution width in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3A6CB4" w14:textId="3D4B572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12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068F288" w14:textId="0E5B352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85 (6.72-20.8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2D2DA4" w14:textId="5C14008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84 (21.8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3CA514" w14:textId="0664F43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6 (2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95A219" w14:textId="69F9AC2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79 (7.33)</w:t>
            </w:r>
          </w:p>
        </w:tc>
      </w:tr>
      <w:tr w:rsidR="005F1AF2" w:rsidRPr="003860B0" w14:paraId="3ABADDD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9EA54F6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DCA3600" w14:textId="2A4E73FE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lood creatine in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866AE9" w14:textId="1EC49B9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CC06B16" w14:textId="77927C5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22 (5.31-19.6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D90595" w14:textId="49B84F0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21 (11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B7EFC1" w14:textId="3EBC6F1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5 (1.7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75BC05" w14:textId="5DFFDF3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18 (5.88)</w:t>
            </w:r>
          </w:p>
        </w:tc>
      </w:tr>
      <w:tr w:rsidR="005F1AF2" w:rsidRPr="003860B0" w14:paraId="5905981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DDE3D28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1DCE127" w14:textId="3C230A7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lood pressure diastolic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B662CB" w14:textId="2756182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9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CF8E67A" w14:textId="2CE9799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6 (2.58-9.5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AEC344" w14:textId="13EA858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5 (9.3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5E596" w14:textId="27104BB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31 (1.2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C59C30" w14:textId="373507D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5 (2.86)</w:t>
            </w:r>
          </w:p>
        </w:tc>
      </w:tr>
      <w:tr w:rsidR="005F1AF2" w:rsidRPr="003860B0" w14:paraId="7703640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6A92644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22DCC1A" w14:textId="0879A51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ulse abs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FBF3A4" w14:textId="3DBEED6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8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9BE872A" w14:textId="60A6229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2 (4.51-18.0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D540CA7" w14:textId="6088FD9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2 (9.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765DED" w14:textId="0274D5A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7 (1.5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FE1F4B" w14:textId="57346A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99 (5.03)</w:t>
            </w:r>
          </w:p>
        </w:tc>
      </w:tr>
      <w:tr w:rsidR="005F1AF2" w:rsidRPr="003860B0" w14:paraId="3A29FF66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8221E76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FF789AF" w14:textId="10E7FCF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an platelet volume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69B8DE" w14:textId="2EDF54A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0E602A0" w14:textId="48BEB5B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6.31 (17.22-76.5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2FF9621" w14:textId="574D6E9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6.29 (8.4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2F604E" w14:textId="50996E0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6 (2.4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8E74F6" w14:textId="291ED91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5.81 (19.19)</w:t>
            </w:r>
          </w:p>
        </w:tc>
      </w:tr>
      <w:tr w:rsidR="005F1AF2" w:rsidRPr="003860B0" w14:paraId="003732A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837B39C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BF2536C" w14:textId="1F7AF2F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Granulocyte count de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771180" w14:textId="4AC7BCA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4E74F56" w14:textId="6B9C509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95 (14.69-65.2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8DB8F66" w14:textId="66CCA47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93 (8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93151" w14:textId="53CE73E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2.3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85D488" w14:textId="324206E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59 (16.40)</w:t>
            </w:r>
          </w:p>
        </w:tc>
      </w:tr>
      <w:tr w:rsidR="005F1AF2" w:rsidRPr="003860B0" w14:paraId="1F156340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609F3B49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B23AB5" w14:textId="2A0F30B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Tumour marker in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831C26" w14:textId="23CCDF2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/>
                <w:sz w:val="22"/>
              </w:rPr>
              <w:t xml:space="preserve">7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DBDB50" w14:textId="0599D2F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9 (2.85-12.5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0794921" w14:textId="793FABA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9 (6.1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F75240" w14:textId="1AA999B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58 (1.2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1B443B" w14:textId="777AA5D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98 (3.21)</w:t>
            </w:r>
          </w:p>
        </w:tc>
      </w:tr>
      <w:tr w:rsidR="005F1AF2" w:rsidRPr="003860B0" w14:paraId="257C48E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128D6399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53293C9" w14:textId="373846C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arbohydrate antigen 15-3 in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5C707F" w14:textId="0500F45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5546FE2" w14:textId="10A9E36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6.77 (16.42-82.3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3551056" w14:textId="6086AD2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6.75 (6.1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6087EA" w14:textId="29AE9CB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8 (2.3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4AD939" w14:textId="2ABF24F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6.27 (18.48)</w:t>
            </w:r>
          </w:p>
        </w:tc>
      </w:tr>
      <w:tr w:rsidR="005F1AF2" w:rsidRPr="003860B0" w14:paraId="77DAD76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C05D28F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66B8F76" w14:textId="01FA2E0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Echocardiogram abnorm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76BA811" w14:textId="75C4F75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1B53F1" w14:textId="2051D04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8.64 (7.73-44.9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B700E21" w14:textId="7DAFEE2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8.63 (4.0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DAF010" w14:textId="615087D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1 (1.7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387B31" w14:textId="6978212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8.51 (8.87)</w:t>
            </w:r>
          </w:p>
        </w:tc>
      </w:tr>
      <w:tr w:rsidR="005F1AF2" w:rsidRPr="003860B0" w14:paraId="3AFF12DD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21873529" w14:textId="409C3A5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bolism and nutrition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B0F2129" w14:textId="44771AC2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ehyd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7815BB" w14:textId="284A67A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E6A019" w14:textId="49786AE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21 (3.54-5.0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D98879F" w14:textId="2BAB1BC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9 (1696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979C80" w14:textId="5E56848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06 (1.7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5BCE1D" w14:textId="38270EF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18 (3.61)</w:t>
            </w:r>
          </w:p>
        </w:tc>
      </w:tr>
      <w:tr w:rsidR="005F1AF2" w:rsidRPr="003860B0" w14:paraId="5EC3212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66838A84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F65C8D0" w14:textId="4D756D4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ypokalaem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D5ABC0" w14:textId="2CEEE17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2ADCEF" w14:textId="634C587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20 (3.97-6.8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6AA426" w14:textId="02E9A21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9 (331.8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283227" w14:textId="57FC51A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37 (1.8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18CED1" w14:textId="05D552D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18 (4.13)</w:t>
            </w:r>
          </w:p>
        </w:tc>
      </w:tr>
      <w:tr w:rsidR="005F1AF2" w:rsidRPr="003860B0" w14:paraId="76E0DE0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EDBF7D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BFB3B1" w14:textId="63D773B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Tumour lysis syndro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5D7D51" w14:textId="5B7F387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D9D7B78" w14:textId="3AA689F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52 (3.78-11.2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968BED" w14:textId="2207CD4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51 (21.9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82DB11" w14:textId="205B02F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0 (1.5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1AD818" w14:textId="5E8EC12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50 (4.12)</w:t>
            </w:r>
          </w:p>
        </w:tc>
      </w:tr>
      <w:tr w:rsidR="005F1AF2" w:rsidRPr="003860B0" w14:paraId="6A98C846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BB33738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55A367D" w14:textId="25960C0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Hypomagnesaem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E91667" w14:textId="08584E3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0D41B6" w14:textId="3EBDA6D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3 (2.23-6.9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9ECA39" w14:textId="0CB6608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3 (14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C09DCA" w14:textId="4BA2978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97 (1.1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200E3" w14:textId="379CDB0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93 (2.44)</w:t>
            </w:r>
          </w:p>
        </w:tc>
      </w:tr>
      <w:tr w:rsidR="005F1AF2" w:rsidRPr="003860B0" w14:paraId="443F80D2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02480E09" w14:textId="178AACF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oplasms benign, malignant and unspecified (incl cysts and polyps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14F2944" w14:textId="3E19BC3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central nervous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EEDFCF" w14:textId="7C56974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B0CEB55" w14:textId="20F7081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93 (25.05-38.1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ACDB59" w14:textId="3FFF21B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75 (1313.5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67930A" w14:textId="39BD59E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3.9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80B8D4" w14:textId="302DAB8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0.41 (25.49)</w:t>
            </w:r>
          </w:p>
        </w:tc>
      </w:tr>
      <w:tr w:rsidR="005F1AF2" w:rsidRPr="003860B0" w14:paraId="65A3AF4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33DD00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5629149" w14:textId="631A735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cancer metastati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6C50D9" w14:textId="08C7E93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665892" w14:textId="784B7CB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53 (8.45-18.5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860944F" w14:textId="02FC2AC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51 (95.8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26682D" w14:textId="1F0129D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4 (2.4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775926" w14:textId="0AAE32D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45 (8.96)</w:t>
            </w:r>
          </w:p>
        </w:tc>
      </w:tr>
      <w:tr w:rsidR="005F1AF2" w:rsidRPr="003860B0" w14:paraId="7CDFB76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387A0D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532297B" w14:textId="57E1FD0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bo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6E1133" w14:textId="13B5175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96B03C" w14:textId="254C381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42 (4.30-9.5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F3DE6B" w14:textId="7811D1D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41 (74.3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A86293" w14:textId="5EAC9B2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8 (1.7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DA619E" w14:textId="1EC9ADF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39 (4.57)</w:t>
            </w:r>
          </w:p>
        </w:tc>
      </w:tr>
      <w:tr w:rsidR="005F1AF2" w:rsidRPr="003860B0" w14:paraId="0727A19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D8C9FF3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6E0EE8B" w14:textId="3A22D0E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liv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2C05FC" w14:textId="64B57D1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9EE9D4A" w14:textId="218CE4A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9 (3.64-8.2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2150CC1" w14:textId="352B9EF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8 (64.0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C971F1C" w14:textId="657E8FE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5 (1.6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91243B" w14:textId="436425E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7 (3.88)</w:t>
            </w:r>
          </w:p>
        </w:tc>
      </w:tr>
      <w:tr w:rsidR="005F1AF2" w:rsidRPr="003860B0" w14:paraId="65E2A275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0D929A3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61F22C3" w14:textId="740FE31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8576CB" w14:textId="2087DC1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22B2F6D" w14:textId="17127BF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.35 (8.78-20.3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C72EBC" w14:textId="3B2AECB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.34 (75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589660" w14:textId="78C788C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73 (2.4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8D9D91" w14:textId="19D7673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.27 (9.35)</w:t>
            </w:r>
          </w:p>
        </w:tc>
      </w:tr>
      <w:tr w:rsidR="005F1AF2" w:rsidRPr="003860B0" w14:paraId="3D4E733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27F5A1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AAFFA4D" w14:textId="779FFE9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cancer recurr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221C90" w14:textId="4FF72E5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AE89D2" w14:textId="58B8A14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63 (19.06-46.0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E9F808" w14:textId="3E10286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59 (67.6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DD3454" w14:textId="0CEB3B8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7 (3.1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2D6A28" w14:textId="3756AB4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.28 (20.24)</w:t>
            </w:r>
          </w:p>
        </w:tc>
      </w:tr>
      <w:tr w:rsidR="005F1AF2" w:rsidRPr="003860B0" w14:paraId="205F1741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05A81540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C43F82B" w14:textId="12F51CA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lu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943AC5" w14:textId="6059216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9F9DC4" w14:textId="5663A4D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5 (4.19-10.5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7427F8" w14:textId="47B6C07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4 (42.3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82E1EAD" w14:textId="490172B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73 (1.7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5B948F" w14:textId="579A8AC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63 (4.50)</w:t>
            </w:r>
          </w:p>
        </w:tc>
      </w:tr>
      <w:tr w:rsidR="005F1AF2" w:rsidRPr="003860B0" w14:paraId="2B4F7B58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B0BE244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1F439C0" w14:textId="5ECAEC4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lymph nod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5835B8" w14:textId="29D64C0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11ABD0" w14:textId="1D2FC79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86 (5.14-15.2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F9077B" w14:textId="4D09C3C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86 (24.1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A0C703" w14:textId="0AA878C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4 (1.8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FF82F2" w14:textId="7C2ED2D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83 (5.60)</w:t>
            </w:r>
          </w:p>
        </w:tc>
      </w:tr>
      <w:tr w:rsidR="005F1AF2" w:rsidRPr="003860B0" w14:paraId="4892889E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33BBB82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5952A37" w14:textId="2B5C87A9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tic neoplas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815E78" w14:textId="17CD1F5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11D6F2" w14:textId="3338D26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7 (5.89-20.4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6FC1FA" w14:textId="25ECAC4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7 (14.9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17946" w14:textId="039A317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5 (1.8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464A05" w14:textId="4D680D2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2 (6.50)</w:t>
            </w:r>
          </w:p>
        </w:tc>
      </w:tr>
      <w:tr w:rsidR="005F1AF2" w:rsidRPr="003860B0" w14:paraId="76AF941A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388FF75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6103ADE" w14:textId="2BCE4F9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ain neoplas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AF18F6" w14:textId="24D112D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35D65B1" w14:textId="03CC0BD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50 (2.42-8.3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113065A" w14:textId="45EFBD4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49 (10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E77660" w14:textId="193D3C2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17 (1.1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B505E2" w14:textId="5D38E16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49 (2.67)</w:t>
            </w:r>
          </w:p>
        </w:tc>
      </w:tr>
      <w:tr w:rsidR="005F1AF2" w:rsidRPr="003860B0" w14:paraId="21EABC06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8D1A3F4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D8BA0E2" w14:textId="6A2C32B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ecurrent canc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7BE63" w14:textId="3CA176F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E3FD653" w14:textId="195D79D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40 (4.20-16.8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20DF962" w14:textId="3218B32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40 (9.0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24E62A" w14:textId="789CDA6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7 (1.5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9EB0A0" w14:textId="347333A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38 (4.69)</w:t>
            </w:r>
          </w:p>
        </w:tc>
      </w:tr>
      <w:tr w:rsidR="005F1AF2" w:rsidRPr="003860B0" w14:paraId="4B70443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53BFA1C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8F6EC66" w14:textId="4290605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etastases to sk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D7D1EF" w14:textId="37CD7E1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9D7F3D" w14:textId="616B1BE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8.53 (13.55-60.1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A271098" w14:textId="651B890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8.52 (8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B44AFE" w14:textId="6C6485E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2 (2.2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ADDFD2" w14:textId="677260E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8.23 (15.14)</w:t>
            </w:r>
          </w:p>
        </w:tc>
      </w:tr>
      <w:tr w:rsidR="005F1AF2" w:rsidRPr="003860B0" w14:paraId="3CFA47D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CF501E4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E56457E" w14:textId="29FDA5A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neoplas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B4DF6B" w14:textId="02C83EE0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BEBF43F" w14:textId="5720D6F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89 (8.25-47.9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05EFB4" w14:textId="21E489E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89 (4.0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C98590" w14:textId="578BDD5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30 (1.7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15AF7E" w14:textId="2BB6BB0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.75 (9.46)</w:t>
            </w:r>
          </w:p>
        </w:tc>
      </w:tr>
      <w:tr w:rsidR="005F1AF2" w:rsidRPr="003860B0" w14:paraId="4DFB71F7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68A3FA58" w14:textId="1C30E6E3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rvous system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5C7F4FB" w14:textId="1B165DE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europathy periphera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0E3A6C" w14:textId="441DD6D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E3F0D1" w14:textId="47C7C11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67 (4.77-6.7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9A4283" w14:textId="5548223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63 (2010.9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F68B76" w14:textId="4B54958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9 (2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50E8B0" w14:textId="06F9532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62 (4.86)</w:t>
            </w:r>
          </w:p>
        </w:tc>
      </w:tr>
      <w:tr w:rsidR="005F1AF2" w:rsidRPr="003860B0" w14:paraId="5154E33C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24FFC41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18D1631" w14:textId="25F8DE35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olyneuropath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9921B3" w14:textId="5771709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AED04E" w14:textId="35F8584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6 (6.07-13.5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27A18FA" w14:textId="13602B7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5 (82.5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1D0417" w14:textId="6B70FFA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7 (2.1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32B4F5" w14:textId="690C67B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2 (6.45)</w:t>
            </w:r>
          </w:p>
        </w:tc>
      </w:tr>
      <w:tr w:rsidR="005F1AF2" w:rsidRPr="003860B0" w14:paraId="2CE00DD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09E5288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4D10E2A" w14:textId="1BF373E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tracranial pressure increase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19242B" w14:textId="65B1528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8D6753" w14:textId="5EB721E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7 (2.18-10.8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C1D5F5" w14:textId="329CDBE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6 (4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C3A0D0A" w14:textId="46AE361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28 (1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132E32" w14:textId="245D06A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6 (2.48)</w:t>
            </w:r>
          </w:p>
        </w:tc>
      </w:tr>
      <w:tr w:rsidR="005F1AF2" w:rsidRPr="003860B0" w14:paraId="7F639F74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2A804E4C" w14:textId="1FD47A9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eproductive system and breast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4874E1" w14:textId="3570223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pa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B8A937" w14:textId="29DC66C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4075C7" w14:textId="075FA3E2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4 (2.87-8.5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7F3221F" w14:textId="7B1EC26E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19.4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70B609" w14:textId="6615F20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30 (1.3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0448A4" w14:textId="72F3620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93 (3.12)</w:t>
            </w:r>
          </w:p>
        </w:tc>
      </w:tr>
      <w:tr w:rsidR="005F1AF2" w:rsidRPr="003860B0" w14:paraId="39914DA1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BE92A3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B054A3C" w14:textId="7E0515DC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disord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FDB9DD" w14:textId="24249F6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4D01380" w14:textId="2C04A78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90 (5.34-26.5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88E288" w14:textId="499B05AF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90 (5.4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72464" w14:textId="5B35F42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7 (1.6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EBF7E1" w14:textId="3FE42D06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.85 (6.06)</w:t>
            </w:r>
          </w:p>
        </w:tc>
      </w:tr>
      <w:tr w:rsidR="005F1AF2" w:rsidRPr="003860B0" w14:paraId="1B943E8C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165BD9A1" w14:textId="2FA0032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espiratory, thoracic and mediastinal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CB8BB8B" w14:textId="28A54C41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Interstitial lung disea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FFBD55" w14:textId="686B1AB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0F26B1" w14:textId="6FED257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78 (10.79-15.1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34C32B5" w14:textId="77C4170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67 (2844.9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244DC" w14:textId="38B47A0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6 (3.0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58968D" w14:textId="7EBA3C93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2.61 (10.95)</w:t>
            </w:r>
          </w:p>
        </w:tc>
      </w:tr>
      <w:tr w:rsidR="005F1AF2" w:rsidRPr="003860B0" w14:paraId="5999C6C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2130317E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0E774D5" w14:textId="49B2D208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neumonit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79E2D9" w14:textId="6C3055D8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1008603" w14:textId="155A309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54 (6.50-11.2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21D923" w14:textId="4007B54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52 (38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93E876" w14:textId="02C322A5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9 (2.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49BB0D" w14:textId="1314B4F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49 (6.76)</w:t>
            </w:r>
          </w:p>
        </w:tc>
      </w:tr>
      <w:tr w:rsidR="005F1AF2" w:rsidRPr="003860B0" w14:paraId="3878C2F9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B6C819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CB42C8A" w14:textId="1C70055D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leural effu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1D63E6" w14:textId="108A74C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8E707B" w14:textId="2AAF1F1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60 (2.73-4.7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7DF754" w14:textId="1B4931B7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9 (235.9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86006C" w14:textId="62050A54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84 (1.4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CAFDD5" w14:textId="766A11FA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9 (2.84)</w:t>
            </w:r>
          </w:p>
        </w:tc>
      </w:tr>
      <w:tr w:rsidR="005F1AF2" w:rsidRPr="003860B0" w14:paraId="395D3813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0BDCA832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B2D428F" w14:textId="5E409F60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onchospas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5F2ADD" w14:textId="702F13F1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FC1BA2" w14:textId="591CFE3C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6 (4.88-11.0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BCC3EF" w14:textId="48521D09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5 (71.5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B58D81" w14:textId="1130C8ED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7 (1.9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025400" w14:textId="1798D9BB" w:rsidR="005F1AF2" w:rsidRPr="003860B0" w:rsidRDefault="005F1AF2" w:rsidP="005F1AF2">
            <w:pPr>
              <w:spacing w:before="0" w:after="0"/>
              <w:jc w:val="center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3 (5.20)</w:t>
            </w:r>
          </w:p>
        </w:tc>
      </w:tr>
      <w:tr w:rsidR="005F1AF2" w:rsidRPr="003860B0" w14:paraId="5FA1CDF3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CA063CB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0213A31" w14:textId="0693E673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ulmonary hypertens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C21C4D" w14:textId="72FC6BD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2C4A025" w14:textId="58C3164A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23 (1.98-5.2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C40940B" w14:textId="4F3AEB6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23 (22.1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7C335A" w14:textId="22668692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69 (1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CAD6DD" w14:textId="52455DF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23 (2.14)</w:t>
            </w:r>
          </w:p>
        </w:tc>
      </w:tr>
      <w:tr w:rsidR="005F1AF2" w:rsidRPr="003860B0" w14:paraId="43FE6F2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5D66D23F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C9C951A" w14:textId="4A31A44B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ulmonary mas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10D499" w14:textId="6D789E7F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B8B65D" w14:textId="4765526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0 (2.07-5.9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7390440" w14:textId="1516A1A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0 (18.1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64C565" w14:textId="2044E0B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81 (1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F58BBC" w14:textId="0D6D537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50 (2.26)</w:t>
            </w:r>
          </w:p>
        </w:tc>
      </w:tr>
      <w:tr w:rsidR="005F1AF2" w:rsidRPr="003860B0" w14:paraId="3C6E22D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12FC2749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6E7BD164" w14:textId="3627387F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Lung infilt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1CDA2C" w14:textId="19AF323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0EA92BE" w14:textId="71250AF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85 (4.55-13.5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20C44D0" w14:textId="35219F8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85 (23.3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8A579" w14:textId="65F21878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7 (1.7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B0D87E" w14:textId="13A19B4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83 (4.96)</w:t>
            </w:r>
          </w:p>
        </w:tc>
      </w:tr>
      <w:tr w:rsidR="005F1AF2" w:rsidRPr="003860B0" w14:paraId="6ABE733A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683AFCAD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9FC54A3" w14:textId="39CF7512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asal ulc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47B840" w14:textId="66CB11C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742A37" w14:textId="1776AC48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95 (6.70-33.3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847E4F" w14:textId="3EBC129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94 (5.6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6EE8021" w14:textId="5021C27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9 (1.7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B64D41" w14:textId="3A2DE4A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86 (7.59)</w:t>
            </w:r>
          </w:p>
        </w:tc>
      </w:tr>
      <w:tr w:rsidR="005F1AF2" w:rsidRPr="003860B0" w14:paraId="0250F42F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27577640" w14:textId="0DA9FF4A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kin and subcutaneous tissue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1604A97" w14:textId="4DB36FD5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Ras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1A7EC9" w14:textId="77D60FD3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9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7ECF7F" w14:textId="6A29FC7F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91 (2.59-3.2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EAF2E1" w14:textId="67C8953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7 (6699.5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74A756" w14:textId="15121DBA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52 (1.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446E86" w14:textId="730B36D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7 (2.61)</w:t>
            </w:r>
          </w:p>
        </w:tc>
      </w:tr>
      <w:tr w:rsidR="005F1AF2" w:rsidRPr="003860B0" w14:paraId="3678A65E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6B458F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FC59D72" w14:textId="1044DBBC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Palmar-plantar erythrodysaesthesia syndrom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362BA7" w14:textId="3CAE832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358EA4" w14:textId="0DEA506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30 (5.37-9.9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AE15C6" w14:textId="711C3698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29 (226.7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8631DC" w14:textId="62674C9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86 (2.1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339219" w14:textId="2FF33CB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.27 (5.62)</w:t>
            </w:r>
          </w:p>
        </w:tc>
      </w:tr>
      <w:tr w:rsidR="005F1AF2" w:rsidRPr="003860B0" w14:paraId="121DA58D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D93437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58FBB25" w14:textId="216D00DD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Dermatitis acneifor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0B338A" w14:textId="6DC6E39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C4F858" w14:textId="021618B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86 (9.57-23.0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D781F30" w14:textId="24BFA7F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84 (63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513866" w14:textId="679B3CA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88 (2.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ED713A" w14:textId="497354B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.76 (10.22)</w:t>
            </w:r>
          </w:p>
        </w:tc>
      </w:tr>
      <w:tr w:rsidR="005F1AF2" w:rsidRPr="003860B0" w14:paraId="23E0452B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1664BFC8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21E1FEB" w14:textId="6886068F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kin rea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BB400E" w14:textId="78B6957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2953014" w14:textId="0F91815A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9 (3.50-8.62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6244AF" w14:textId="5C1C224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9 (43.7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F1CA1D" w14:textId="3E5CBE3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45 (1.5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E37A87" w14:textId="06F9059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48 (3.76)</w:t>
            </w:r>
          </w:p>
        </w:tc>
      </w:tr>
      <w:tr w:rsidR="005F1AF2" w:rsidRPr="003860B0" w14:paraId="6476F8E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6DCA37F8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1D20B86" w14:textId="1A5836A4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ail disord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10D2D7" w14:textId="453501A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758709" w14:textId="1D8E2A5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9 (5.64-14.6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9CA114D" w14:textId="71FBBD1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8 (41.4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6972E" w14:textId="6192525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18 (1.9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FE2A23D" w14:textId="456D503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9.05 (6.08)</w:t>
            </w:r>
          </w:p>
        </w:tc>
      </w:tr>
      <w:tr w:rsidR="005F1AF2" w:rsidRPr="003860B0" w14:paraId="58760784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337310C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7617A9E" w14:textId="0DABE0F8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Skin toxic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A9D066" w14:textId="15E2556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AC9A17" w14:textId="26F2F29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3 (6.34-18.8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A057AC" w14:textId="515137B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92 (25.2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5029DD" w14:textId="33D41FEF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4 (2.0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62EEF4" w14:textId="6BD9D83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88 (6.90)</w:t>
            </w:r>
          </w:p>
        </w:tc>
      </w:tr>
      <w:tr w:rsidR="005F1AF2" w:rsidRPr="003860B0" w14:paraId="0A6D2632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430B3CFA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12F1D7C" w14:textId="1F49496B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Onychomade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8AEFA5" w14:textId="59925C9F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185F5E" w14:textId="5EF815E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6.77 (17.41-41.1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0F4521" w14:textId="6E6E20F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6.74 (74.0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DBF4BB" w14:textId="11F3142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73 (3.0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487995" w14:textId="3558B1A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6.48 (18.48)</w:t>
            </w:r>
          </w:p>
        </w:tc>
      </w:tr>
      <w:tr w:rsidR="005F1AF2" w:rsidRPr="003860B0" w14:paraId="5A019BB3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185EF035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D31E2E5" w14:textId="26A4F258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Onychocla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DA232A" w14:textId="20F1F22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483D009" w14:textId="7CE3E0B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4 (3.40-11.1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D0B194" w14:textId="4D30B3C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4 (15.3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39391B" w14:textId="606ED241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62 (1.4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509F72" w14:textId="16850173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6.13 (3.73)</w:t>
            </w:r>
          </w:p>
        </w:tc>
      </w:tr>
      <w:tr w:rsidR="005F1AF2" w:rsidRPr="003860B0" w14:paraId="68556275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0ABF003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C77FDD1" w14:textId="07955998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Nail discolou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5131D7" w14:textId="079AD44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FF1C2B1" w14:textId="59CE0972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13 (5.44-18.8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C70C57" w14:textId="504D44F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12 (14.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31691C" w14:textId="3F5B7672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33 (1.7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9A0242" w14:textId="32DBCE8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0.09 (6.00)</w:t>
            </w:r>
          </w:p>
        </w:tc>
      </w:tr>
      <w:tr w:rsidR="005F1AF2" w:rsidRPr="003860B0" w14:paraId="0020A27D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2EAF2375" w14:textId="358EE616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lastRenderedPageBreak/>
              <w:t>Surgical and medical procedure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F00A23" w14:textId="461DBA0D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Mastectom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C190E6" w14:textId="7D77595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E0732A" w14:textId="66AA5509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7.81 (21.86-65.3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FAEE129" w14:textId="2F8D279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7.78 (29.0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009FA3" w14:textId="5534A638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22 (3.0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F8FD78" w14:textId="5FD98E6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7.26 (23.56)</w:t>
            </w:r>
          </w:p>
        </w:tc>
      </w:tr>
      <w:tr w:rsidR="005F1AF2" w:rsidRPr="003860B0" w14:paraId="163E8BAF" w14:textId="77777777" w:rsidTr="005F1AF2">
        <w:trPr>
          <w:trHeight w:val="278"/>
        </w:trPr>
        <w:tc>
          <w:tcPr>
            <w:tcW w:w="2542" w:type="dxa"/>
            <w:vMerge/>
            <w:shd w:val="clear" w:color="auto" w:fill="auto"/>
            <w:noWrap/>
          </w:tcPr>
          <w:p w14:paraId="7F064A3B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F5ABBD0" w14:textId="3839F4DE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Breast oper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E3DE86" w14:textId="2273B98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EDC8ADB" w14:textId="4CA0169A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0.16 (23.74-105.9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DC7B4AB" w14:textId="348FE72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0.14 (8.5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6AFE67" w14:textId="0FA317B6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5.62 (2.6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AEA00B" w14:textId="7ED16D7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9.23 (26.33)</w:t>
            </w:r>
          </w:p>
        </w:tc>
      </w:tr>
      <w:tr w:rsidR="005F1AF2" w:rsidRPr="003860B0" w14:paraId="68B47F98" w14:textId="77777777" w:rsidTr="005F1AF2">
        <w:trPr>
          <w:trHeight w:val="278"/>
        </w:trPr>
        <w:tc>
          <w:tcPr>
            <w:tcW w:w="2542" w:type="dxa"/>
            <w:vMerge w:val="restart"/>
            <w:shd w:val="clear" w:color="auto" w:fill="auto"/>
            <w:noWrap/>
          </w:tcPr>
          <w:p w14:paraId="78816933" w14:textId="436171F4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Vascular disorder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7ADC550" w14:textId="0C5D8412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yano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7443D" w14:textId="7AA065A0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819825" w14:textId="7667A914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5 (2.92-8.0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B6C84A" w14:textId="01CE4B2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5 (25.7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EA635" w14:textId="62258D0D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2.28 (1.3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AB2B99" w14:textId="55A117E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4.84 (3.17)</w:t>
            </w:r>
          </w:p>
        </w:tc>
      </w:tr>
      <w:tr w:rsidR="005F1AF2" w:rsidRPr="003860B0" w14:paraId="766B04B0" w14:textId="77777777" w:rsidTr="001172BB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vAlign w:val="center"/>
          </w:tcPr>
          <w:p w14:paraId="6F8FE373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E15AEEE" w14:textId="201F8E4E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Lymphoedem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E4DFEB" w14:textId="75A30A71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76EECCD" w14:textId="0AD49587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39 (4.96-14.1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57F3150" w14:textId="187914E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38 (27.5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93B6C9" w14:textId="782429A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06 (1.8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D80600" w14:textId="1E5FB56E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8.36 (5.39)</w:t>
            </w:r>
          </w:p>
        </w:tc>
      </w:tr>
      <w:tr w:rsidR="005F1AF2" w:rsidRPr="003860B0" w14:paraId="6C5BAD69" w14:textId="77777777" w:rsidTr="001172BB">
        <w:trPr>
          <w:trHeight w:val="278"/>
        </w:trPr>
        <w:tc>
          <w:tcPr>
            <w:tcW w:w="2542" w:type="dxa"/>
            <w:vMerge/>
            <w:shd w:val="clear" w:color="auto" w:fill="auto"/>
            <w:noWrap/>
            <w:vAlign w:val="center"/>
          </w:tcPr>
          <w:p w14:paraId="029FDA37" w14:textId="77777777" w:rsidR="005F1AF2" w:rsidRPr="003860B0" w:rsidRDefault="005F1AF2" w:rsidP="005F1AF2">
            <w:pPr>
              <w:spacing w:before="0" w:after="0"/>
              <w:rPr>
                <w:rFonts w:ascii="Book Antiqua" w:eastAsia="宋体" w:hAnsi="Book Antiqua" w:cs="Times New Roman"/>
                <w:sz w:val="22"/>
                <w:lang w:eastAsia="zh-CN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9831046" w14:textId="58BFFFDF" w:rsidR="005F1AF2" w:rsidRPr="003860B0" w:rsidRDefault="005F1AF2" w:rsidP="005F1AF2">
            <w:pPr>
              <w:spacing w:before="0" w:after="0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Circulatory collaps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143249" w14:textId="58C7EFB8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D9F7BB" w14:textId="09443A4B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9 (2.02-6.0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019947" w14:textId="197CF78F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8 (15.5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61F231" w14:textId="6A31F825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1.80 (1.0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94FA86" w14:textId="1A09A36C" w:rsidR="005F1AF2" w:rsidRPr="003860B0" w:rsidRDefault="005F1AF2" w:rsidP="005F1AF2">
            <w:pPr>
              <w:spacing w:before="0" w:after="0"/>
              <w:jc w:val="center"/>
              <w:rPr>
                <w:rFonts w:ascii="Book Antiqua" w:hAnsi="Book Antiqua" w:cs="Times New Roman"/>
                <w:sz w:val="22"/>
              </w:rPr>
            </w:pPr>
            <w:r w:rsidRPr="003860B0">
              <w:rPr>
                <w:rFonts w:ascii="Book Antiqua" w:hAnsi="Book Antiqua" w:cs="Times New Roman"/>
                <w:sz w:val="22"/>
              </w:rPr>
              <w:t>3.48 (2.21)</w:t>
            </w:r>
          </w:p>
        </w:tc>
      </w:tr>
    </w:tbl>
    <w:p w14:paraId="28F1CD4C" w14:textId="5F5DA5AA" w:rsidR="00D77E0A" w:rsidRPr="003860B0" w:rsidRDefault="00D77E0A" w:rsidP="00E90D11">
      <w:pPr>
        <w:rPr>
          <w:rFonts w:ascii="Book Antiqua" w:hAnsi="Book Antiqua"/>
          <w:b/>
          <w:bCs/>
          <w:color w:val="000000" w:themeColor="text1"/>
          <w:szCs w:val="24"/>
        </w:rPr>
      </w:pPr>
    </w:p>
    <w:sectPr w:rsidR="00D77E0A" w:rsidRPr="003860B0" w:rsidSect="0049240C">
      <w:pgSz w:w="15840" w:h="12240" w:orient="landscape"/>
      <w:pgMar w:top="720" w:right="720" w:bottom="720" w:left="720" w:header="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F0DF1" w14:textId="77777777" w:rsidR="00D8209E" w:rsidRDefault="00D8209E" w:rsidP="00117666">
      <w:pPr>
        <w:spacing w:after="0"/>
      </w:pPr>
      <w:r>
        <w:separator/>
      </w:r>
    </w:p>
  </w:endnote>
  <w:endnote w:type="continuationSeparator" w:id="0">
    <w:p w14:paraId="35DA0EDF" w14:textId="77777777" w:rsidR="00D8209E" w:rsidRDefault="00D820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altName w:val="Palatino Linotype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42DC2" w14:textId="77777777" w:rsidR="00D8209E" w:rsidRDefault="00D8209E" w:rsidP="00117666">
      <w:pPr>
        <w:spacing w:after="0"/>
      </w:pPr>
      <w:r>
        <w:separator/>
      </w:r>
    </w:p>
  </w:footnote>
  <w:footnote w:type="continuationSeparator" w:id="0">
    <w:p w14:paraId="64B2FAA9" w14:textId="77777777" w:rsidR="00D8209E" w:rsidRDefault="00D820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1FA8D40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95B"/>
    <w:rsid w:val="00034304"/>
    <w:rsid w:val="00035434"/>
    <w:rsid w:val="00052A14"/>
    <w:rsid w:val="00077D53"/>
    <w:rsid w:val="0009309D"/>
    <w:rsid w:val="000F305D"/>
    <w:rsid w:val="00105FD9"/>
    <w:rsid w:val="00117666"/>
    <w:rsid w:val="001364D7"/>
    <w:rsid w:val="00137A7E"/>
    <w:rsid w:val="001549D3"/>
    <w:rsid w:val="00160065"/>
    <w:rsid w:val="00177D84"/>
    <w:rsid w:val="001931F6"/>
    <w:rsid w:val="001C6AB1"/>
    <w:rsid w:val="00251928"/>
    <w:rsid w:val="00267D18"/>
    <w:rsid w:val="002868E2"/>
    <w:rsid w:val="002869C3"/>
    <w:rsid w:val="002936E4"/>
    <w:rsid w:val="002A7773"/>
    <w:rsid w:val="002B4A57"/>
    <w:rsid w:val="002C74CA"/>
    <w:rsid w:val="0031462F"/>
    <w:rsid w:val="00347E54"/>
    <w:rsid w:val="003544FB"/>
    <w:rsid w:val="003860B0"/>
    <w:rsid w:val="003D2F2D"/>
    <w:rsid w:val="003D4A66"/>
    <w:rsid w:val="00401590"/>
    <w:rsid w:val="0042664C"/>
    <w:rsid w:val="00435C46"/>
    <w:rsid w:val="00447801"/>
    <w:rsid w:val="00452E9C"/>
    <w:rsid w:val="004735C8"/>
    <w:rsid w:val="0049240C"/>
    <w:rsid w:val="004961FF"/>
    <w:rsid w:val="00517A89"/>
    <w:rsid w:val="005250F2"/>
    <w:rsid w:val="00537DF0"/>
    <w:rsid w:val="00593EEA"/>
    <w:rsid w:val="005A5EEE"/>
    <w:rsid w:val="005B43A6"/>
    <w:rsid w:val="005F1AF2"/>
    <w:rsid w:val="006264CE"/>
    <w:rsid w:val="006375C7"/>
    <w:rsid w:val="00654E8F"/>
    <w:rsid w:val="00660D05"/>
    <w:rsid w:val="00662CB4"/>
    <w:rsid w:val="006820B1"/>
    <w:rsid w:val="006B7D14"/>
    <w:rsid w:val="006D3D0E"/>
    <w:rsid w:val="00701727"/>
    <w:rsid w:val="00703837"/>
    <w:rsid w:val="0070566C"/>
    <w:rsid w:val="00714C50"/>
    <w:rsid w:val="00725A7D"/>
    <w:rsid w:val="00747D30"/>
    <w:rsid w:val="007501BE"/>
    <w:rsid w:val="00790BB3"/>
    <w:rsid w:val="007C206C"/>
    <w:rsid w:val="00803D24"/>
    <w:rsid w:val="00817DD6"/>
    <w:rsid w:val="00885156"/>
    <w:rsid w:val="008A3C2B"/>
    <w:rsid w:val="008C2E4A"/>
    <w:rsid w:val="008D5CF7"/>
    <w:rsid w:val="00903612"/>
    <w:rsid w:val="00904CF0"/>
    <w:rsid w:val="009151AA"/>
    <w:rsid w:val="0093429D"/>
    <w:rsid w:val="00943573"/>
    <w:rsid w:val="00970F7D"/>
    <w:rsid w:val="00983F80"/>
    <w:rsid w:val="00994A3D"/>
    <w:rsid w:val="009966D1"/>
    <w:rsid w:val="009C2B12"/>
    <w:rsid w:val="009C70F3"/>
    <w:rsid w:val="00A174D9"/>
    <w:rsid w:val="00A23F68"/>
    <w:rsid w:val="00A569CD"/>
    <w:rsid w:val="00AB6715"/>
    <w:rsid w:val="00B1671E"/>
    <w:rsid w:val="00B25EB8"/>
    <w:rsid w:val="00B354E1"/>
    <w:rsid w:val="00B37F4D"/>
    <w:rsid w:val="00C254DA"/>
    <w:rsid w:val="00C52A7B"/>
    <w:rsid w:val="00C56BAF"/>
    <w:rsid w:val="00C679AA"/>
    <w:rsid w:val="00C75972"/>
    <w:rsid w:val="00CC0A3A"/>
    <w:rsid w:val="00CC3097"/>
    <w:rsid w:val="00CD066B"/>
    <w:rsid w:val="00CE4FEE"/>
    <w:rsid w:val="00D56EA2"/>
    <w:rsid w:val="00D62854"/>
    <w:rsid w:val="00D77E0A"/>
    <w:rsid w:val="00D8209E"/>
    <w:rsid w:val="00DB59C3"/>
    <w:rsid w:val="00DC259A"/>
    <w:rsid w:val="00DE23E8"/>
    <w:rsid w:val="00DE4CC2"/>
    <w:rsid w:val="00DF3868"/>
    <w:rsid w:val="00E37B89"/>
    <w:rsid w:val="00E52377"/>
    <w:rsid w:val="00E62C3F"/>
    <w:rsid w:val="00E64E17"/>
    <w:rsid w:val="00E866C9"/>
    <w:rsid w:val="00E90D11"/>
    <w:rsid w:val="00EA3D3C"/>
    <w:rsid w:val="00F46900"/>
    <w:rsid w:val="00F61D89"/>
    <w:rsid w:val="00F726F5"/>
    <w:rsid w:val="00FB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251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sciencedirect.com/topics/medicine-and-dentistry/adverse-drug-reactio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87</TotalTime>
  <Pages>1</Pages>
  <Words>1773</Words>
  <Characters>1011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邹 舒鹏</cp:lastModifiedBy>
  <cp:revision>21</cp:revision>
  <cp:lastPrinted>2013-10-03T12:51:00Z</cp:lastPrinted>
  <dcterms:created xsi:type="dcterms:W3CDTF">2022-11-17T16:58:00Z</dcterms:created>
  <dcterms:modified xsi:type="dcterms:W3CDTF">2023-05-06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